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051"/>
        <w:tblW w:w="5546" w:type="pct"/>
        <w:tblLayout w:type="fixed"/>
        <w:tblLook w:val="04A0" w:firstRow="1" w:lastRow="0" w:firstColumn="1" w:lastColumn="0" w:noHBand="0" w:noVBand="1"/>
      </w:tblPr>
      <w:tblGrid>
        <w:gridCol w:w="5699"/>
        <w:gridCol w:w="687"/>
        <w:gridCol w:w="532"/>
        <w:gridCol w:w="793"/>
        <w:gridCol w:w="729"/>
        <w:gridCol w:w="872"/>
        <w:gridCol w:w="731"/>
      </w:tblGrid>
      <w:tr w:rsidR="003B4E7C" w:rsidRPr="003B4E7C" w14:paraId="62D450BC" w14:textId="77777777" w:rsidTr="006F24D6">
        <w:trPr>
          <w:trHeight w:val="254"/>
        </w:trPr>
        <w:tc>
          <w:tcPr>
            <w:tcW w:w="4999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C9E148" w14:textId="77777777" w:rsidR="00B424E2" w:rsidRPr="003B4E7C" w:rsidRDefault="00B424E2" w:rsidP="00EE5B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Table 1. Distribution of total energy intake according to NOVA food group </w:t>
            </w:r>
            <w:r w:rsidR="00DE5447"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and subgroups </w:t>
            </w: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 the diet </w:t>
            </w:r>
            <w:proofErr w:type="spellStart"/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FeChic</w:t>
            </w:r>
            <w:proofErr w:type="spellEnd"/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Cohort (n=960)</w:t>
            </w: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   </w:t>
            </w:r>
          </w:p>
        </w:tc>
      </w:tr>
      <w:tr w:rsidR="003B4E7C" w:rsidRPr="003B4E7C" w14:paraId="4A975C94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A2460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2163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C235D1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Mean energy intake</w:t>
            </w:r>
          </w:p>
        </w:tc>
      </w:tr>
      <w:tr w:rsidR="003B4E7C" w:rsidRPr="003B4E7C" w14:paraId="35813F03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88D0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84E62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Absolute (Kcal)</w:t>
            </w:r>
          </w:p>
        </w:tc>
        <w:tc>
          <w:tcPr>
            <w:tcW w:w="116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43CFA2" w14:textId="4869CE56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 xml:space="preserve">Relative (% of </w:t>
            </w:r>
            <w:r w:rsidR="00636E39"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daily</w:t>
            </w: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 xml:space="preserve"> energy intake)</w:t>
            </w:r>
          </w:p>
        </w:tc>
      </w:tr>
      <w:tr w:rsidR="003B4E7C" w:rsidRPr="003B4E7C" w14:paraId="765EFE89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B22AB" w14:textId="77777777" w:rsidR="00B424E2" w:rsidRPr="003B4E7C" w:rsidRDefault="00B424E2" w:rsidP="00EE5B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NOVA food group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DC606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Mean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2AE18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SD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DA75D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SE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A49B1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Mean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9D9E6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S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93B26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SE</w:t>
            </w:r>
          </w:p>
        </w:tc>
      </w:tr>
      <w:tr w:rsidR="003B4E7C" w:rsidRPr="003B4E7C" w14:paraId="5AA1B8C2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D6F7" w14:textId="493A6E8C" w:rsidR="00B424E2" w:rsidRPr="003B4E7C" w:rsidRDefault="00EB119E" w:rsidP="00EE5B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Total u</w:t>
            </w:r>
            <w:r w:rsidR="00B424E2"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processed or minimally processed food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8BB0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39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9D21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20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CBAF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6.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EA77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32.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B4AA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14.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DCB01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5</w:t>
            </w:r>
          </w:p>
        </w:tc>
      </w:tr>
      <w:tr w:rsidR="003B4E7C" w:rsidRPr="003B4E7C" w14:paraId="7CF6B183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CAB0" w14:textId="77777777" w:rsidR="00B424E2" w:rsidRPr="003B4E7C" w:rsidRDefault="00B424E2" w:rsidP="00EE5B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Others unprocessed or minimally processed food</w:t>
            </w: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7E1C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7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A62D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2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FA6B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.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AE30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6.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670A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1D148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3</w:t>
            </w:r>
          </w:p>
        </w:tc>
      </w:tr>
      <w:tr w:rsidR="003B4E7C" w:rsidRPr="003B4E7C" w14:paraId="29E40142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E02F" w14:textId="77777777" w:rsidR="00B424E2" w:rsidRPr="003B4E7C" w:rsidRDefault="00B424E2" w:rsidP="00EE5B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Cereal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2CA4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5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4094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8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6607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.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E28D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040D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6.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255D8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2</w:t>
            </w:r>
          </w:p>
        </w:tc>
      </w:tr>
      <w:tr w:rsidR="003B4E7C" w:rsidRPr="003B4E7C" w14:paraId="0CD43202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06E3" w14:textId="77777777" w:rsidR="00B424E2" w:rsidRPr="003B4E7C" w:rsidRDefault="00B424E2" w:rsidP="00EE5B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Milk and plain yoghurt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F800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5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E10E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B3C0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.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822D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.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BF61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8.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DCD92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3</w:t>
            </w:r>
          </w:p>
        </w:tc>
      </w:tr>
      <w:tr w:rsidR="003B4E7C" w:rsidRPr="003B4E7C" w14:paraId="726BCBFB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33A5" w14:textId="77777777" w:rsidR="00B424E2" w:rsidRPr="003B4E7C" w:rsidRDefault="00B424E2" w:rsidP="00EE5B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Meat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0E44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5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31ED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6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282A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AFA4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.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255C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5.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2FACA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2</w:t>
            </w:r>
          </w:p>
        </w:tc>
      </w:tr>
      <w:tr w:rsidR="003B4E7C" w:rsidRPr="003B4E7C" w14:paraId="6D533FD9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49A8" w14:textId="77777777" w:rsidR="00B424E2" w:rsidRPr="003B4E7C" w:rsidRDefault="00B424E2" w:rsidP="00EE5B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Fruit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740B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A4CE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78BC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8E8C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.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9149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9843F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</w:tr>
      <w:tr w:rsidR="003B4E7C" w:rsidRPr="003B4E7C" w14:paraId="29825E86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554E" w14:textId="77777777" w:rsidR="00B424E2" w:rsidRPr="003B4E7C" w:rsidRDefault="00B424E2" w:rsidP="00EE5B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Roots and tuber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535A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5826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5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62F9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DB00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.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6219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.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11D6A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</w:tr>
      <w:tr w:rsidR="003B4E7C" w:rsidRPr="003B4E7C" w14:paraId="505A1577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0D8E" w14:textId="77777777" w:rsidR="00B424E2" w:rsidRPr="003B4E7C" w:rsidRDefault="00B424E2" w:rsidP="00EE5B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Vegetable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B004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6279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6757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54F7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.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51D6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.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94ADE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</w:tr>
      <w:tr w:rsidR="003B4E7C" w:rsidRPr="003B4E7C" w14:paraId="5B1EE26E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68DF" w14:textId="77777777" w:rsidR="00B424E2" w:rsidRPr="003B4E7C" w:rsidRDefault="00B424E2" w:rsidP="00EE5B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Legume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0967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9ED2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7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8F11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.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6289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CFB4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5.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DED22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2</w:t>
            </w:r>
          </w:p>
        </w:tc>
      </w:tr>
      <w:tr w:rsidR="003B4E7C" w:rsidRPr="003B4E7C" w14:paraId="7F154C84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6ED3" w14:textId="77777777" w:rsidR="00B424E2" w:rsidRPr="003B4E7C" w:rsidRDefault="00B424E2" w:rsidP="00EE5B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Egg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7ED3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4D40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7FF9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2044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9C03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.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0D842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</w:tr>
      <w:tr w:rsidR="003B4E7C" w:rsidRPr="003B4E7C" w14:paraId="5DE1F4AB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5D69" w14:textId="77777777" w:rsidR="00B424E2" w:rsidRPr="003B4E7C" w:rsidRDefault="00B424E2" w:rsidP="00EE5B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Natural fruit juice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6FEC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5E10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87E4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2E3C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B008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DDC86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</w:tr>
      <w:tr w:rsidR="003B4E7C" w:rsidRPr="003B4E7C" w14:paraId="5357B183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24DB" w14:textId="77777777" w:rsidR="00B424E2" w:rsidRPr="003B4E7C" w:rsidRDefault="00B424E2" w:rsidP="00EE5B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Fish and seafood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AC24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BEF6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D40F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247C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6524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4E37B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3B4E7C" w:rsidRPr="003B4E7C" w14:paraId="658D6B94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C189" w14:textId="77777777" w:rsidR="00B424E2" w:rsidRPr="003B4E7C" w:rsidRDefault="00B424E2" w:rsidP="00EE5B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Dried fruit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8189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134D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4318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CC8E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3F72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9ECC8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3B4E7C" w:rsidRPr="003B4E7C" w14:paraId="16BF7F6B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EC12" w14:textId="77777777" w:rsidR="00B424E2" w:rsidRPr="003B4E7C" w:rsidRDefault="00B424E2" w:rsidP="00EE5B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Plain water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708B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3DAA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934C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C412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AAE0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E2007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3B4E7C" w:rsidRPr="003B4E7C" w14:paraId="12337CDD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DB4D" w14:textId="632F7D7D" w:rsidR="00B424E2" w:rsidRPr="003B4E7C" w:rsidRDefault="00EB119E" w:rsidP="00EE5B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Total p</w:t>
            </w:r>
            <w:r w:rsidR="00B424E2"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rocessed culinary ingredient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F1FD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9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48A9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8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3565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2.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076E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7.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F974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5.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C9F98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2</w:t>
            </w: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</w:tr>
      <w:tr w:rsidR="003B4E7C" w:rsidRPr="003B4E7C" w14:paraId="6D429286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DA76" w14:textId="77777777" w:rsidR="00B424E2" w:rsidRPr="003B4E7C" w:rsidRDefault="00B424E2" w:rsidP="00EE5B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Plant oil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D934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7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6ECB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6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1F7D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.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CBA9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F6A6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.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619A5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2</w:t>
            </w:r>
          </w:p>
        </w:tc>
      </w:tr>
      <w:tr w:rsidR="003B4E7C" w:rsidRPr="003B4E7C" w14:paraId="0038B048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18BD" w14:textId="77777777" w:rsidR="00B424E2" w:rsidRPr="003B4E7C" w:rsidRDefault="00B424E2" w:rsidP="00EE5B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Table sugar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E074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9B28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1F48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C726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ED46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.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462A3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</w:tr>
      <w:tr w:rsidR="003B4E7C" w:rsidRPr="003B4E7C" w14:paraId="7A03A876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5BF4" w14:textId="77777777" w:rsidR="00B424E2" w:rsidRPr="003B4E7C" w:rsidRDefault="00B424E2" w:rsidP="00EE5B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Animal fat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670B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DE8D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7AA1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16D4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A088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E28E5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</w:tr>
      <w:tr w:rsidR="003B4E7C" w:rsidRPr="003B4E7C" w14:paraId="57858E05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BDCF" w14:textId="77777777" w:rsidR="00B424E2" w:rsidRPr="003B4E7C" w:rsidRDefault="00B424E2" w:rsidP="00EE5B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Table salt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B3A5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AE1D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5AF7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73B2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55D2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2312E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3B4E7C" w:rsidRPr="003B4E7C" w14:paraId="61CADF3E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4DA1" w14:textId="77777777" w:rsidR="00B424E2" w:rsidRPr="003B4E7C" w:rsidRDefault="00B424E2" w:rsidP="00EE5B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Others processed culinary ingredients</w:t>
            </w: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DDF9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740B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BAFE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5273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FE1C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A6D96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3B4E7C" w:rsidRPr="003B4E7C" w14:paraId="138A4D18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3FDD" w14:textId="1E7EBED2" w:rsidR="00B424E2" w:rsidRPr="003B4E7C" w:rsidRDefault="00EB119E" w:rsidP="00EE5B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Total p</w:t>
            </w:r>
            <w:r w:rsidR="00B424E2"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rocessed food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E22B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12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6023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12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1ABA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4.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F65D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10.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0861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9.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64CBB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3</w:t>
            </w: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</w:tr>
      <w:tr w:rsidR="003B4E7C" w:rsidRPr="003B4E7C" w14:paraId="48546FE6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5D2C" w14:textId="77777777" w:rsidR="00B424E2" w:rsidRPr="003B4E7C" w:rsidRDefault="00B424E2" w:rsidP="00EE5B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Breads (fresh unpackaged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3774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9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2825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E677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.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2098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8.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5E5B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8.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89B8F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3</w:t>
            </w:r>
          </w:p>
        </w:tc>
      </w:tr>
      <w:tr w:rsidR="003B4E7C" w:rsidRPr="003B4E7C" w14:paraId="4EFFDFA1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B82C" w14:textId="77777777" w:rsidR="00B424E2" w:rsidRPr="003B4E7C" w:rsidRDefault="00B424E2" w:rsidP="00EE5B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Chees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6638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644F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0F2D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2170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BBB3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.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D9F29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</w:tr>
      <w:tr w:rsidR="003B4E7C" w:rsidRPr="003B4E7C" w14:paraId="159FBED7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0784" w14:textId="77777777" w:rsidR="00B424E2" w:rsidRPr="003B4E7C" w:rsidRDefault="00B424E2" w:rsidP="00EE5B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Ham and other salted, smoked or canned meat or fish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3F99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B8F5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69D2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5676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B70D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C1A75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</w:tr>
      <w:tr w:rsidR="003B4E7C" w:rsidRPr="003B4E7C" w14:paraId="0D2BEFCB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0AC2" w14:textId="77777777" w:rsidR="00B424E2" w:rsidRPr="003B4E7C" w:rsidRDefault="00B424E2" w:rsidP="00EE5B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Others processed foods</w:t>
            </w: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8759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3721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9FA4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2853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D883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.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0E3B2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</w:tr>
      <w:tr w:rsidR="003B4E7C" w:rsidRPr="003B4E7C" w14:paraId="31AB9CEC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0733" w14:textId="77777777" w:rsidR="00B424E2" w:rsidRPr="003B4E7C" w:rsidRDefault="00B424E2" w:rsidP="00EE5B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Vegetables, fruits and other plant foods preserved in brine or syrup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222A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A204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3790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6D6D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A778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E7B43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3B4E7C" w:rsidRPr="003B4E7C" w14:paraId="0E982647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CC93" w14:textId="520866C4" w:rsidR="00B424E2" w:rsidRPr="003B4E7C" w:rsidRDefault="00EB119E" w:rsidP="00EE5B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Total u</w:t>
            </w:r>
            <w:r w:rsidR="00B424E2"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ltra-processed food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D7C7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61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C5DB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31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5738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10.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F880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49.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3BB1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18.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AAC12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6</w:t>
            </w: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</w:tr>
      <w:tr w:rsidR="003B4E7C" w:rsidRPr="003B4E7C" w14:paraId="360F25AC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84CD8" w14:textId="3993E2C9" w:rsidR="003B4E7C" w:rsidRPr="003B4E7C" w:rsidRDefault="003B4E7C" w:rsidP="003B4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´Milk´-based drink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8996B" w14:textId="797006B8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215.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25205" w14:textId="59BEA88B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63.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17F58" w14:textId="0254C553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5.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F15F4" w14:textId="0922B90D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7.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A1A51" w14:textId="1421EE89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2.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C065D2" w14:textId="74C8BAD3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4</w:t>
            </w:r>
          </w:p>
        </w:tc>
      </w:tr>
      <w:tr w:rsidR="003B4E7C" w:rsidRPr="003B4E7C" w14:paraId="761B2B05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C904E" w14:textId="53B42308" w:rsidR="003B4E7C" w:rsidRPr="003B4E7C" w:rsidRDefault="003B4E7C" w:rsidP="003B4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Cakes, cookies and pie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8C75D" w14:textId="40B0BB34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93.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5427C" w14:textId="570A96CD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57.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440B9" w14:textId="4C48194D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5.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3E375" w14:textId="04FF8F38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7.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9C8DC" w14:textId="5B260E91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1.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1B7317" w14:textId="5E09A57E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4</w:t>
            </w:r>
          </w:p>
        </w:tc>
      </w:tr>
      <w:tr w:rsidR="003B4E7C" w:rsidRPr="003B4E7C" w14:paraId="7913A659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95C81" w14:textId="331EC44A" w:rsidR="003B4E7C" w:rsidRPr="003B4E7C" w:rsidRDefault="003B4E7C" w:rsidP="003B4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Nectar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E7CE1" w14:textId="3E5D2BD7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43.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9B088" w14:textId="1767B299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74.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647B8" w14:textId="003B42BF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2.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A306A" w14:textId="7C7C3E79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032CA" w14:textId="4575A4CA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5.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3958E1" w14:textId="4D3FB2C6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2</w:t>
            </w:r>
          </w:p>
        </w:tc>
      </w:tr>
      <w:tr w:rsidR="003B4E7C" w:rsidRPr="003B4E7C" w14:paraId="6EA9CBAC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F5024" w14:textId="1FBA2428" w:rsidR="003B4E7C" w:rsidRPr="003B4E7C" w:rsidRDefault="003B4E7C" w:rsidP="003B4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Sweet snack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25DD4" w14:textId="4309DE49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42.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6654F" w14:textId="6CA1627F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03.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952A1" w14:textId="064C8306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3B68A" w14:textId="404B2B69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EB3FC" w14:textId="1ECD37C2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7.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EB9B18" w14:textId="41E0D46F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2</w:t>
            </w:r>
          </w:p>
        </w:tc>
      </w:tr>
      <w:tr w:rsidR="003B4E7C" w:rsidRPr="003B4E7C" w14:paraId="2C61BA24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879F6" w14:textId="694280AF" w:rsidR="003B4E7C" w:rsidRPr="003B4E7C" w:rsidRDefault="003B4E7C" w:rsidP="003B4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Dessert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BBCB0" w14:textId="374FBC06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33.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2A27A" w14:textId="08ED1517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72.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FE396" w14:textId="0A4EBDD8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AACFC" w14:textId="09D5BA93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B21EE" w14:textId="6763483B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6.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816DE5" w14:textId="66D6ED6D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2</w:t>
            </w:r>
          </w:p>
        </w:tc>
      </w:tr>
      <w:tr w:rsidR="003B4E7C" w:rsidRPr="003B4E7C" w14:paraId="7DA5A438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98736" w14:textId="5E5F6150" w:rsidR="003B4E7C" w:rsidRPr="003B4E7C" w:rsidRDefault="003B4E7C" w:rsidP="003B4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Breakfast cereal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50B5E" w14:textId="0C25176D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30.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1EC97" w14:textId="06007084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55.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E35B8" w14:textId="59E9291B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FBE05" w14:textId="60DAD0A4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2.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9880D" w14:textId="458309A1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4.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254A71" w14:textId="4F154E76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1</w:t>
            </w:r>
          </w:p>
        </w:tc>
      </w:tr>
      <w:tr w:rsidR="003B4E7C" w:rsidRPr="003B4E7C" w14:paraId="4E20BCB2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F337D" w14:textId="7F6FF10F" w:rsidR="003B4E7C" w:rsidRPr="003B4E7C" w:rsidRDefault="003B4E7C" w:rsidP="003B4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Reconstituted meat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7349B" w14:textId="047FD7BF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26.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9CAE4" w14:textId="37846146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63.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96997" w14:textId="6C949EAE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49AC0" w14:textId="1C987AC4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189DF" w14:textId="20AA66EE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4.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530CD9" w14:textId="443B7501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2</w:t>
            </w:r>
          </w:p>
        </w:tc>
      </w:tr>
      <w:tr w:rsidR="003B4E7C" w:rsidRPr="003B4E7C" w14:paraId="36BB5ED7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75302" w14:textId="38047836" w:rsidR="003B4E7C" w:rsidRPr="003B4E7C" w:rsidRDefault="003B4E7C" w:rsidP="003B4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Salty snack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86685" w14:textId="1E848915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22.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1BA48" w14:textId="5D8BBFD2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78.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43E50" w14:textId="554AC948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75AF4" w14:textId="3118C1DF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91EF4" w14:textId="1DD26560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5.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554816" w14:textId="2B87D3CA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2</w:t>
            </w:r>
          </w:p>
        </w:tc>
      </w:tr>
      <w:tr w:rsidR="003B4E7C" w:rsidRPr="003B4E7C" w14:paraId="03E778E2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31294" w14:textId="14D4C3E7" w:rsidR="003B4E7C" w:rsidRPr="003B4E7C" w:rsidRDefault="003B4E7C" w:rsidP="003B4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Sauces, dressing and gravie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C95BA" w14:textId="416C2E63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8.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8D1DD" w14:textId="6E3C7204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33.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80E90" w14:textId="1FEEEC6E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366C7" w14:textId="2BF0FDDF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AD08A" w14:textId="5748198B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0EF55B" w14:textId="0408D8EB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1</w:t>
            </w:r>
          </w:p>
        </w:tc>
      </w:tr>
      <w:tr w:rsidR="003B4E7C" w:rsidRPr="003B4E7C" w14:paraId="1DCC94CB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E5958" w14:textId="627666AB" w:rsidR="003B4E7C" w:rsidRPr="003B4E7C" w:rsidRDefault="003B4E7C" w:rsidP="003B4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Soft drinks, carbonated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68938" w14:textId="734D89E8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7.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AF3C0" w14:textId="00B076AE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44.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5CE64" w14:textId="0CC5AC2F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B8A4D" w14:textId="166B38AE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579C0" w14:textId="2A6A33A1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CC830F" w14:textId="474B8376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1</w:t>
            </w:r>
          </w:p>
        </w:tc>
      </w:tr>
      <w:tr w:rsidR="003B4E7C" w:rsidRPr="003B4E7C" w14:paraId="755A2FC8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7715C" w14:textId="35CA8F26" w:rsidR="003B4E7C" w:rsidRPr="003B4E7C" w:rsidRDefault="003B4E7C" w:rsidP="003B4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s ultra-processed foods</w:t>
            </w: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4AA7E" w14:textId="771AE5BF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7.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D816E" w14:textId="5DECBFF4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41.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B5B1D" w14:textId="5E8CDF50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32EA4" w14:textId="5D5FDA93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131E1" w14:textId="4151236D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3.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B35895" w14:textId="60C8E742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1</w:t>
            </w:r>
          </w:p>
        </w:tc>
      </w:tr>
      <w:tr w:rsidR="003B4E7C" w:rsidRPr="003B4E7C" w14:paraId="3A5207E1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AF5D9" w14:textId="165CC6F1" w:rsidR="003B4E7C" w:rsidRPr="003B4E7C" w:rsidRDefault="003B4E7C" w:rsidP="003B4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Breads (packaged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674BB" w14:textId="0048B79D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5.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8D6D2" w14:textId="00B8AE06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53.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5E232" w14:textId="47F8C132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382F1" w14:textId="2D18790A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31BD0" w14:textId="1EE83393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3.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EEC03F" w14:textId="4D0F580E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1</w:t>
            </w:r>
          </w:p>
        </w:tc>
      </w:tr>
      <w:tr w:rsidR="003B4E7C" w:rsidRPr="003B4E7C" w14:paraId="7E901843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E0ED2" w14:textId="60B20021" w:rsidR="003B4E7C" w:rsidRPr="003B4E7C" w:rsidRDefault="003B4E7C" w:rsidP="003B4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Nectar reduced calorie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B9143" w14:textId="27BBD32C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6.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0A4A9" w14:textId="6BA10903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25.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9C1C3" w14:textId="1BE3A39D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B0B91" w14:textId="07088AB1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77637" w14:textId="6DBD54CE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FF1331" w14:textId="136B5EFF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1</w:t>
            </w:r>
          </w:p>
        </w:tc>
      </w:tr>
      <w:tr w:rsidR="003B4E7C" w:rsidRPr="003B4E7C" w14:paraId="5198B5D9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D8CC9" w14:textId="19280F5E" w:rsidR="003B4E7C" w:rsidRPr="003B4E7C" w:rsidRDefault="003B4E7C" w:rsidP="003B4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andwiches &amp; hamburgers on bun (ready to eat/heat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EC74C" w14:textId="30E23B80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8.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08500" w14:textId="721179BC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47.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B3B66" w14:textId="23781224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28F33" w14:textId="505CB7D5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C5484" w14:textId="10054E88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3.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63469C" w14:textId="36A27D51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1</w:t>
            </w:r>
          </w:p>
        </w:tc>
      </w:tr>
      <w:tr w:rsidR="003B4E7C" w:rsidRPr="003B4E7C" w14:paraId="2B73F0C4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6A0E5" w14:textId="12AE51F6" w:rsidR="003B4E7C" w:rsidRPr="003B4E7C" w:rsidRDefault="003B4E7C" w:rsidP="003B4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Refreshers instant juic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737C7" w14:textId="448B136C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6.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384D2" w14:textId="2674F3E6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22.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B1041" w14:textId="6FBD73FA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B6EA6" w14:textId="52172B37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0A967" w14:textId="5DE1BE50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5F98C0" w14:textId="384EDB07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1</w:t>
            </w:r>
          </w:p>
        </w:tc>
      </w:tr>
      <w:tr w:rsidR="003B4E7C" w:rsidRPr="003B4E7C" w14:paraId="7FBD9752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AC9EC" w14:textId="44357ED3" w:rsidR="003B4E7C" w:rsidRPr="003B4E7C" w:rsidRDefault="003B4E7C" w:rsidP="003B4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ce cream and ice pop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1371B" w14:textId="534F31FA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5.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BCE85" w14:textId="203D2F0C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28.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E7147" w14:textId="66429010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C63AC" w14:textId="229D9234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87DC6" w14:textId="11FE86F2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5DE8EC" w14:textId="6C8BB246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1</w:t>
            </w:r>
          </w:p>
        </w:tc>
      </w:tr>
      <w:tr w:rsidR="003B4E7C" w:rsidRPr="003B4E7C" w14:paraId="6E124FF1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2BA61" w14:textId="464328C2" w:rsidR="003B4E7C" w:rsidRPr="003B4E7C" w:rsidRDefault="003B4E7C" w:rsidP="003B4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izza (ready to eat/heat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4C953" w14:textId="197F61BC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4.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C1D77" w14:textId="46D5392C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33.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338EF" w14:textId="7CFF1895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BEAB8" w14:textId="615F16E5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89EBF" w14:textId="17FE3852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1EFE66" w14:textId="0EC34F33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1</w:t>
            </w:r>
          </w:p>
        </w:tc>
      </w:tr>
      <w:tr w:rsidR="003B4E7C" w:rsidRPr="003B4E7C" w14:paraId="31ACCBDA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383CF" w14:textId="75C20DD9" w:rsidR="003B4E7C" w:rsidRPr="003B4E7C" w:rsidRDefault="003B4E7C" w:rsidP="003B4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rozen and shelf-stable plate meal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464E1" w14:textId="309A321F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4.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EECEC" w14:textId="2681A582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31.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3E3C4" w14:textId="56B72253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59B5D" w14:textId="4AACA989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60B5D" w14:textId="5CF0CF60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2.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DEBAB0" w14:textId="1D507137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1</w:t>
            </w:r>
          </w:p>
        </w:tc>
      </w:tr>
      <w:tr w:rsidR="003B4E7C" w:rsidRPr="003B4E7C" w14:paraId="37B23AF9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1B7EE" w14:textId="32140E91" w:rsidR="003B4E7C" w:rsidRPr="003B4E7C" w:rsidRDefault="003B4E7C" w:rsidP="003B4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Instant and canned soup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A18A0" w14:textId="467FA45F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2.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F92EE" w14:textId="29D1A63B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9.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4A860" w14:textId="6AE2F77A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C44A5" w14:textId="203CFF8E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21249" w14:textId="5F24A45B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C431AB" w14:textId="1BC212A0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1</w:t>
            </w:r>
          </w:p>
        </w:tc>
      </w:tr>
      <w:tr w:rsidR="003B4E7C" w:rsidRPr="003B4E7C" w14:paraId="432163DC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EE3CA" w14:textId="7F513640" w:rsidR="003B4E7C" w:rsidRPr="003B4E7C" w:rsidRDefault="003B4E7C" w:rsidP="003B4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efreshers instant juice reduced calorie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5A5BC" w14:textId="699B22F1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3DF9C" w14:textId="7F9874C1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5.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633FF" w14:textId="16C3FDF6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58CAF" w14:textId="77F284EE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3079D" w14:textId="2DE29200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D7FD68" w14:textId="6807E76F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0</w:t>
            </w:r>
          </w:p>
        </w:tc>
      </w:tr>
      <w:tr w:rsidR="003B4E7C" w:rsidRPr="003B4E7C" w14:paraId="25506638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D4964" w14:textId="12467A93" w:rsidR="003B4E7C" w:rsidRPr="003B4E7C" w:rsidRDefault="003B4E7C" w:rsidP="003B4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´Fruit´ drinks/sweetened ´water´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53F5E" w14:textId="34D9066F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CE246" w14:textId="04D8B089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8.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16B33" w14:textId="07F933F1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A6037" w14:textId="7E4A528E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9EBE7" w14:textId="044DFFA9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6BF987" w14:textId="3F55A36D" w:rsidR="003B4E7C" w:rsidRPr="003B4E7C" w:rsidRDefault="003B4E7C" w:rsidP="003B4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0</w:t>
            </w:r>
          </w:p>
        </w:tc>
      </w:tr>
      <w:tr w:rsidR="003B4E7C" w:rsidRPr="003B4E7C" w14:paraId="38BED275" w14:textId="77777777" w:rsidTr="006F24D6">
        <w:trPr>
          <w:trHeight w:val="254"/>
        </w:trPr>
        <w:tc>
          <w:tcPr>
            <w:tcW w:w="283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861B7" w14:textId="77777777" w:rsidR="00B424E2" w:rsidRPr="003B4E7C" w:rsidRDefault="00B424E2" w:rsidP="00EE5B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95682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124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8BFCC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39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2EEB7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12.7</w:t>
            </w:r>
          </w:p>
        </w:tc>
        <w:tc>
          <w:tcPr>
            <w:tcW w:w="1161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8CDB1D" w14:textId="77777777" w:rsidR="00B424E2" w:rsidRPr="003B4E7C" w:rsidRDefault="00B424E2" w:rsidP="00EE5B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</w:tr>
    </w:tbl>
    <w:p w14:paraId="0B1C72B3" w14:textId="77777777" w:rsidR="006F24D6" w:rsidRDefault="006F24D6" w:rsidP="003B4E7C">
      <w:pPr>
        <w:spacing w:after="0" w:line="240" w:lineRule="auto"/>
        <w:ind w:hanging="426"/>
        <w:rPr>
          <w:rFonts w:ascii="Arial" w:eastAsia="Times New Roman" w:hAnsi="Arial" w:cs="Arial"/>
          <w:color w:val="000000" w:themeColor="text1"/>
          <w:sz w:val="18"/>
          <w:szCs w:val="18"/>
          <w:vertAlign w:val="superscript"/>
          <w:lang w:val="en-US"/>
        </w:rPr>
      </w:pPr>
    </w:p>
    <w:p w14:paraId="46E8B940" w14:textId="46CCFDAD" w:rsidR="003B4E7C" w:rsidRPr="003B4E7C" w:rsidRDefault="00DE5447" w:rsidP="003B4E7C">
      <w:pPr>
        <w:spacing w:after="0" w:line="240" w:lineRule="auto"/>
        <w:ind w:hanging="426"/>
        <w:rPr>
          <w:rFonts w:ascii="Arial" w:eastAsia="Times New Roman" w:hAnsi="Arial" w:cs="Arial"/>
          <w:color w:val="000000" w:themeColor="text1"/>
          <w:sz w:val="18"/>
          <w:szCs w:val="18"/>
          <w:lang w:val="en-US"/>
        </w:rPr>
      </w:pPr>
      <w:r w:rsidRPr="003B4E7C">
        <w:rPr>
          <w:rFonts w:ascii="Arial" w:eastAsia="Times New Roman" w:hAnsi="Arial" w:cs="Arial"/>
          <w:color w:val="000000" w:themeColor="text1"/>
          <w:sz w:val="18"/>
          <w:szCs w:val="18"/>
          <w:vertAlign w:val="superscript"/>
          <w:lang w:val="en-US"/>
        </w:rPr>
        <w:t>1</w:t>
      </w:r>
      <w:r w:rsidRPr="003B4E7C">
        <w:rPr>
          <w:rFonts w:ascii="Arial" w:eastAsia="Times New Roman" w:hAnsi="Arial" w:cs="Arial"/>
          <w:color w:val="000000" w:themeColor="text1"/>
          <w:sz w:val="18"/>
          <w:szCs w:val="18"/>
          <w:lang w:val="en-US"/>
        </w:rPr>
        <w:t xml:space="preserve">Others unprocessed or minimally processed foods: spices, coffee, tea, herbs and pasta </w:t>
      </w:r>
    </w:p>
    <w:p w14:paraId="15B49053" w14:textId="77777777" w:rsidR="00DE5447" w:rsidRPr="003B4E7C" w:rsidRDefault="00DE5447" w:rsidP="00665A30">
      <w:pPr>
        <w:spacing w:after="0" w:line="240" w:lineRule="auto"/>
        <w:ind w:hanging="426"/>
        <w:rPr>
          <w:rFonts w:ascii="Arial" w:eastAsia="Times New Roman" w:hAnsi="Arial" w:cs="Arial"/>
          <w:color w:val="000000" w:themeColor="text1"/>
          <w:sz w:val="18"/>
          <w:szCs w:val="18"/>
          <w:lang w:val="en-US"/>
        </w:rPr>
      </w:pPr>
      <w:r w:rsidRPr="003B4E7C">
        <w:rPr>
          <w:rFonts w:ascii="Arial" w:eastAsia="Times New Roman" w:hAnsi="Arial" w:cs="Arial"/>
          <w:color w:val="000000" w:themeColor="text1"/>
          <w:sz w:val="18"/>
          <w:szCs w:val="18"/>
          <w:vertAlign w:val="superscript"/>
          <w:lang w:val="en-US"/>
        </w:rPr>
        <w:t>2</w:t>
      </w:r>
      <w:r w:rsidRPr="003B4E7C">
        <w:rPr>
          <w:rFonts w:ascii="Arial" w:eastAsia="Times New Roman" w:hAnsi="Arial" w:cs="Arial"/>
          <w:color w:val="000000" w:themeColor="text1"/>
          <w:sz w:val="18"/>
          <w:szCs w:val="18"/>
          <w:lang w:val="en-US"/>
        </w:rPr>
        <w:t>Others processed culinary ingredients: honeybee and vinegar</w:t>
      </w:r>
    </w:p>
    <w:p w14:paraId="4B1170B5" w14:textId="536B6CCE" w:rsidR="00DE5447" w:rsidRPr="003B4E7C" w:rsidRDefault="00DE5447" w:rsidP="00665A30">
      <w:pPr>
        <w:spacing w:after="0" w:line="240" w:lineRule="auto"/>
        <w:ind w:hanging="426"/>
        <w:rPr>
          <w:rFonts w:ascii="Arial" w:eastAsia="Times New Roman" w:hAnsi="Arial" w:cs="Arial"/>
          <w:color w:val="000000" w:themeColor="text1"/>
          <w:sz w:val="18"/>
          <w:szCs w:val="18"/>
          <w:lang w:val="en-US"/>
        </w:rPr>
      </w:pPr>
      <w:r w:rsidRPr="003B4E7C">
        <w:rPr>
          <w:rFonts w:ascii="Arial" w:eastAsia="Times New Roman" w:hAnsi="Arial" w:cs="Arial"/>
          <w:color w:val="000000" w:themeColor="text1"/>
          <w:sz w:val="18"/>
          <w:szCs w:val="18"/>
          <w:vertAlign w:val="superscript"/>
          <w:lang w:val="en-US"/>
        </w:rPr>
        <w:t>3</w:t>
      </w:r>
      <w:r w:rsidRPr="003B4E7C">
        <w:rPr>
          <w:rFonts w:ascii="Arial" w:eastAsia="Times New Roman" w:hAnsi="Arial" w:cs="Arial"/>
          <w:color w:val="000000" w:themeColor="text1"/>
          <w:sz w:val="18"/>
          <w:szCs w:val="18"/>
          <w:lang w:val="en-US"/>
        </w:rPr>
        <w:t>Others processed foods: flavored baby</w:t>
      </w:r>
      <w:r w:rsidR="00665A30" w:rsidRPr="003B4E7C">
        <w:rPr>
          <w:rFonts w:ascii="Arial" w:eastAsia="Times New Roman" w:hAnsi="Arial" w:cs="Arial"/>
          <w:color w:val="000000" w:themeColor="text1"/>
          <w:sz w:val="18"/>
          <w:szCs w:val="18"/>
          <w:lang w:val="en-US"/>
        </w:rPr>
        <w:t xml:space="preserve"> </w:t>
      </w:r>
      <w:r w:rsidRPr="003B4E7C">
        <w:rPr>
          <w:rFonts w:ascii="Arial" w:eastAsia="Times New Roman" w:hAnsi="Arial" w:cs="Arial"/>
          <w:color w:val="000000" w:themeColor="text1"/>
          <w:sz w:val="18"/>
          <w:szCs w:val="18"/>
          <w:lang w:val="en-US"/>
        </w:rPr>
        <w:t xml:space="preserve">food, </w:t>
      </w:r>
      <w:proofErr w:type="spellStart"/>
      <w:proofErr w:type="gramStart"/>
      <w:r w:rsidRPr="003B4E7C">
        <w:rPr>
          <w:rFonts w:ascii="Arial" w:eastAsia="Times New Roman" w:hAnsi="Arial" w:cs="Arial"/>
          <w:color w:val="000000" w:themeColor="text1"/>
          <w:sz w:val="18"/>
          <w:szCs w:val="18"/>
          <w:lang w:val="en-US"/>
        </w:rPr>
        <w:t>french</w:t>
      </w:r>
      <w:proofErr w:type="spellEnd"/>
      <w:proofErr w:type="gramEnd"/>
      <w:r w:rsidRPr="003B4E7C">
        <w:rPr>
          <w:rFonts w:ascii="Arial" w:eastAsia="Times New Roman" w:hAnsi="Arial" w:cs="Arial"/>
          <w:color w:val="000000" w:themeColor="text1"/>
          <w:sz w:val="18"/>
          <w:szCs w:val="18"/>
          <w:lang w:val="en-US"/>
        </w:rPr>
        <w:t xml:space="preserve"> fries and salted or sugared dried fruits</w:t>
      </w:r>
    </w:p>
    <w:p w14:paraId="5B39FD5E" w14:textId="6A9ED64F" w:rsidR="003B4E7C" w:rsidRPr="003B4E7C" w:rsidRDefault="003B4E7C" w:rsidP="00665A30">
      <w:pPr>
        <w:spacing w:after="0" w:line="240" w:lineRule="auto"/>
        <w:ind w:hanging="426"/>
        <w:rPr>
          <w:rFonts w:ascii="Arial" w:eastAsia="Times New Roman" w:hAnsi="Arial" w:cs="Arial"/>
          <w:color w:val="000000" w:themeColor="text1"/>
          <w:sz w:val="18"/>
          <w:szCs w:val="18"/>
          <w:lang w:val="en-US"/>
        </w:rPr>
      </w:pPr>
      <w:r w:rsidRPr="003B4E7C">
        <w:rPr>
          <w:rFonts w:ascii="Arial" w:eastAsia="Times New Roman" w:hAnsi="Arial" w:cs="Arial"/>
          <w:color w:val="000000" w:themeColor="text1"/>
          <w:sz w:val="18"/>
          <w:szCs w:val="18"/>
          <w:vertAlign w:val="superscript"/>
          <w:lang w:val="en-US"/>
        </w:rPr>
        <w:t>4</w:t>
      </w:r>
      <w:r w:rsidRPr="003B4E7C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>Other ultra-processed foods: artificial sweeteners, artificial flavoring and soy-based drinks</w:t>
      </w:r>
    </w:p>
    <w:p w14:paraId="5D68FA64" w14:textId="77777777" w:rsidR="006F24D6" w:rsidRDefault="006F24D6" w:rsidP="00665A30">
      <w:pPr>
        <w:spacing w:after="0" w:line="240" w:lineRule="auto"/>
        <w:ind w:hanging="426"/>
        <w:rPr>
          <w:rFonts w:ascii="Arial" w:eastAsia="Times New Roman" w:hAnsi="Arial" w:cs="Arial"/>
          <w:color w:val="000000" w:themeColor="text1"/>
          <w:sz w:val="18"/>
          <w:szCs w:val="18"/>
          <w:lang w:val="en-US"/>
        </w:rPr>
      </w:pPr>
    </w:p>
    <w:p w14:paraId="73FAC014" w14:textId="73FCDBC0" w:rsidR="00EB119E" w:rsidRPr="003B4E7C" w:rsidRDefault="00EB119E" w:rsidP="00665A30">
      <w:pPr>
        <w:spacing w:after="0" w:line="240" w:lineRule="auto"/>
        <w:ind w:hanging="426"/>
        <w:rPr>
          <w:rFonts w:ascii="Arial" w:eastAsia="Times New Roman" w:hAnsi="Arial" w:cs="Arial"/>
          <w:color w:val="000000" w:themeColor="text1"/>
          <w:sz w:val="18"/>
          <w:szCs w:val="18"/>
          <w:lang w:val="en-US"/>
        </w:rPr>
      </w:pPr>
      <w:r w:rsidRPr="003B4E7C">
        <w:rPr>
          <w:rFonts w:ascii="Arial" w:eastAsia="Times New Roman" w:hAnsi="Arial" w:cs="Arial"/>
          <w:color w:val="000000" w:themeColor="text1"/>
          <w:sz w:val="18"/>
          <w:szCs w:val="18"/>
          <w:lang w:val="en-US"/>
        </w:rPr>
        <w:t>SD: standard deviation</w:t>
      </w:r>
    </w:p>
    <w:p w14:paraId="46873C27" w14:textId="27318540" w:rsidR="00EB119E" w:rsidRPr="003B4E7C" w:rsidRDefault="00EB119E" w:rsidP="00665A30">
      <w:pPr>
        <w:spacing w:after="0" w:line="240" w:lineRule="auto"/>
        <w:ind w:hanging="426"/>
        <w:rPr>
          <w:rFonts w:ascii="Arial" w:eastAsia="Times New Roman" w:hAnsi="Arial" w:cs="Arial"/>
          <w:color w:val="000000" w:themeColor="text1"/>
          <w:sz w:val="18"/>
          <w:szCs w:val="18"/>
          <w:lang w:val="en-US"/>
        </w:rPr>
      </w:pPr>
      <w:r w:rsidRPr="003B4E7C">
        <w:rPr>
          <w:rFonts w:ascii="Arial" w:eastAsia="Times New Roman" w:hAnsi="Arial" w:cs="Arial"/>
          <w:color w:val="000000" w:themeColor="text1"/>
          <w:sz w:val="18"/>
          <w:szCs w:val="18"/>
          <w:lang w:val="en-US"/>
        </w:rPr>
        <w:t>SE: standard error</w:t>
      </w:r>
    </w:p>
    <w:p w14:paraId="464B118C" w14:textId="515B91C9" w:rsidR="00AA233E" w:rsidRDefault="00AA233E">
      <w:pPr>
        <w:rPr>
          <w:rFonts w:ascii="Arial" w:hAnsi="Arial" w:cs="Arial"/>
          <w:color w:val="000000" w:themeColor="text1"/>
          <w:sz w:val="18"/>
          <w:szCs w:val="18"/>
          <w:lang w:val="en-US"/>
        </w:rPr>
      </w:pPr>
      <w:r>
        <w:rPr>
          <w:rFonts w:ascii="Arial" w:hAnsi="Arial" w:cs="Arial"/>
          <w:color w:val="000000" w:themeColor="text1"/>
          <w:sz w:val="18"/>
          <w:szCs w:val="18"/>
          <w:lang w:val="en-US"/>
        </w:rPr>
        <w:br w:type="page"/>
      </w:r>
    </w:p>
    <w:tbl>
      <w:tblPr>
        <w:tblpPr w:leftFromText="180" w:rightFromText="180" w:vertAnchor="page" w:horzAnchor="margin" w:tblpY="1126"/>
        <w:tblW w:w="5451" w:type="pct"/>
        <w:tblLook w:val="04A0" w:firstRow="1" w:lastRow="0" w:firstColumn="1" w:lastColumn="0" w:noHBand="0" w:noVBand="1"/>
      </w:tblPr>
      <w:tblGrid>
        <w:gridCol w:w="5741"/>
        <w:gridCol w:w="691"/>
        <w:gridCol w:w="588"/>
        <w:gridCol w:w="486"/>
        <w:gridCol w:w="691"/>
        <w:gridCol w:w="588"/>
        <w:gridCol w:w="1086"/>
      </w:tblGrid>
      <w:tr w:rsidR="00AA233E" w:rsidRPr="003B4E7C" w14:paraId="6BE1B86F" w14:textId="77777777" w:rsidTr="00990F08">
        <w:trPr>
          <w:trHeight w:val="215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271F20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Table 2. Distribution of total sugars intake according to NOVA food group in the diet </w:t>
            </w:r>
            <w:proofErr w:type="spellStart"/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FeChic</w:t>
            </w:r>
            <w:proofErr w:type="spellEnd"/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Cohort (n=960)</w:t>
            </w:r>
          </w:p>
        </w:tc>
      </w:tr>
      <w:tr w:rsidR="00AA233E" w:rsidRPr="003B4E7C" w14:paraId="5B36CBD2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D61CD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2092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4DC977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Mean total sugars intake</w:t>
            </w:r>
          </w:p>
        </w:tc>
      </w:tr>
      <w:tr w:rsidR="00AA233E" w:rsidRPr="003B4E7C" w14:paraId="0ADB3F5E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1F37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89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8585A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Absolute (g)</w:t>
            </w:r>
          </w:p>
        </w:tc>
        <w:tc>
          <w:tcPr>
            <w:tcW w:w="119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42203B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Relative (% of daily total sugars intake)</w:t>
            </w:r>
          </w:p>
        </w:tc>
      </w:tr>
      <w:tr w:rsidR="00AA233E" w:rsidRPr="003B4E7C" w14:paraId="4B2767C4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ABB03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NOVA food group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52EF7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Mean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7A182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SD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BC1A7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SE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1242B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Mean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5732C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SD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00187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SE</w:t>
            </w:r>
          </w:p>
        </w:tc>
      </w:tr>
      <w:tr w:rsidR="00AA233E" w:rsidRPr="003B4E7C" w14:paraId="1684E4DA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AE3C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Total unprocessed or minimally processed food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FA15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B9A4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1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A364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12DE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18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7276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17.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D1254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6</w:t>
            </w:r>
          </w:p>
        </w:tc>
      </w:tr>
      <w:tr w:rsidR="00AA233E" w:rsidRPr="003B4E7C" w14:paraId="7C4B85D4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4BDA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Fruit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96B4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4D30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8.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F418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0565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7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FB3D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0.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C1D44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3</w:t>
            </w:r>
          </w:p>
        </w:tc>
      </w:tr>
      <w:tr w:rsidR="00AA233E" w:rsidRPr="003B4E7C" w14:paraId="45BBFECB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04D5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Milk and plain yoghur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5218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5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4028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9.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0569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86E7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6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2C34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1.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08A08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4</w:t>
            </w:r>
          </w:p>
        </w:tc>
      </w:tr>
      <w:tr w:rsidR="00AA233E" w:rsidRPr="003B4E7C" w14:paraId="0D4A2424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79D3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Vegetable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89D0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DB8F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E579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3BC8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45EB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.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30F2D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</w:tr>
      <w:tr w:rsidR="00AA233E" w:rsidRPr="003B4E7C" w14:paraId="27934F4B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370B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Natural fruit juice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8327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470F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.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E6C2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984A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135E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.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AD7BD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</w:tr>
      <w:tr w:rsidR="00AA233E" w:rsidRPr="003B4E7C" w14:paraId="5A88671A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BDB9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Roots and tuber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3501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362F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AC94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54DA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F3AE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A34CD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AA233E" w:rsidRPr="003B4E7C" w14:paraId="01D673C8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26FD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Legume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89E3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7200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4E1B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2F10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36B5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67294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AA233E" w:rsidRPr="003B4E7C" w14:paraId="3B2C9C8E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80B2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Others unprocessed or minimally processed food</w:t>
            </w: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F99E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01C9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3843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3DAE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FFCC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608CE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AA233E" w:rsidRPr="003B4E7C" w14:paraId="5FDD78B6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C5A2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Cereal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ADB8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4BD4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D1A5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6151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00A6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097D3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AA233E" w:rsidRPr="003B4E7C" w14:paraId="388369F8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C239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Egg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D1F5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8842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272A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5245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FD01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BE455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AA233E" w:rsidRPr="003B4E7C" w14:paraId="4913282A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27D0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Plain wate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0C70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EF2B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0D3A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4449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72AC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9F544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AA233E" w:rsidRPr="003B4E7C" w14:paraId="72C3E29C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B3D6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Dried fruit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1E1E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24AB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5757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6652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16BA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8CD97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AA233E" w:rsidRPr="003B4E7C" w14:paraId="0856DDBF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62D2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Mea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FE90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9FD8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10E3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B233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3148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7806F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AA233E" w:rsidRPr="003B4E7C" w14:paraId="2EC858EC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9D71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Fish and seafood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9C3E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C61A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832C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23E0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09A3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79413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AA233E" w:rsidRPr="003B4E7C" w14:paraId="265F7AD1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1C2A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Total processed culinary ingredient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6D91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3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4C9D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7.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DCF5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6624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3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5A54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8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A2DE5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3</w:t>
            </w:r>
          </w:p>
        </w:tc>
      </w:tr>
      <w:tr w:rsidR="00AA233E" w:rsidRPr="003B4E7C" w14:paraId="3FEF8E37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687C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Table suga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3E9B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86D1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7.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D6D7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EAEC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1A1A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8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F4464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3</w:t>
            </w:r>
          </w:p>
        </w:tc>
      </w:tr>
      <w:tr w:rsidR="00AA233E" w:rsidRPr="003B4E7C" w14:paraId="21D06A8D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9E4F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Others processed culinary ingredients</w:t>
            </w: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1DBC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7163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D6BA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8FC4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FECA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841C8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AA233E" w:rsidRPr="003B4E7C" w14:paraId="534A258D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7558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Plant oil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8DCF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F3B2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E807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3D38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5DBE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F180B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AA233E" w:rsidRPr="003B4E7C" w14:paraId="09AF6B58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7DF8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Animal fat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7493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114E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B860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08F3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3675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0FAB9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AA233E" w:rsidRPr="003B4E7C" w14:paraId="198F2832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C42B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Table sal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7E1D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E5DD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4C7E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4555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9344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D52D2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AA233E" w:rsidRPr="003B4E7C" w14:paraId="59ACD2A1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BAD7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Total processed food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982F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1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00E3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3.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FF0C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4F7F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2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7056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4.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76BBC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</w:tr>
      <w:tr w:rsidR="00AA233E" w:rsidRPr="003B4E7C" w14:paraId="07EC1944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4154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Breads (fresh unpackaged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215D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AB32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A920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3C85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7297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.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7CE24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</w:tr>
      <w:tr w:rsidR="00AA233E" w:rsidRPr="003B4E7C" w14:paraId="5E3594B1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058C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Vegetables, fruits and other plant foods preserved in brine or syr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760C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67F3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.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BAF5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0F36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6C06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.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6011D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</w:tr>
      <w:tr w:rsidR="00AA233E" w:rsidRPr="003B4E7C" w14:paraId="18D6AB73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3E5D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Others processed foods</w:t>
            </w: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5D7C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46E0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B746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BF3C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5397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C85D1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</w:tr>
      <w:tr w:rsidR="00AA233E" w:rsidRPr="003B4E7C" w14:paraId="2BC96194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233B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Chees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8112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8C4C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03B9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87F5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7ADF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8B80C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AA233E" w:rsidRPr="003B4E7C" w14:paraId="2C5A43BB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2D99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Ham and other salted, smoked or canned meat or fish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47B0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DD24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7C61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67F6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1039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53BF6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AA233E" w:rsidRPr="003B4E7C" w14:paraId="15630FF9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1DF9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Total ultra-processed food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A668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68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D287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35.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4A5A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1.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3935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75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9047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19.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FCE87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6</w:t>
            </w:r>
          </w:p>
        </w:tc>
      </w:tr>
      <w:tr w:rsidR="00AA233E" w:rsidRPr="003B4E7C" w14:paraId="79A1827B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891C3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´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Milk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´-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based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drink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C9233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25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17663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9.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76EDC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4BEEB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30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D24C6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21.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7D88CE1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</w:tr>
      <w:tr w:rsidR="00AA233E" w:rsidRPr="003B4E7C" w14:paraId="2DCFA020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7945B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Nectar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341A5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A47EF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8.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6725D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E521E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0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13E29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6.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97A8F13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5</w:t>
            </w:r>
          </w:p>
        </w:tc>
      </w:tr>
      <w:tr w:rsidR="00AA233E" w:rsidRPr="003B4E7C" w14:paraId="0E8AEC3C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EA566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Cakes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, cookies and pie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BEF41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6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6691C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1.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AF825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E53EB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6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657B7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1.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13FFAF3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4</w:t>
            </w:r>
          </w:p>
        </w:tc>
      </w:tr>
      <w:tr w:rsidR="00AA233E" w:rsidRPr="003B4E7C" w14:paraId="4A44469C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576DE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Desserts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DE30D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5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C34FE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2.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9BD1B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87D90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5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5E577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2.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920CC24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4</w:t>
            </w:r>
          </w:p>
        </w:tc>
      </w:tr>
      <w:tr w:rsidR="00AA233E" w:rsidRPr="003B4E7C" w14:paraId="1619F702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5BE17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Sweet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nack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A5604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4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2B33E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1.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3188F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1E0EB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4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E6F57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0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C821986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</w:tr>
      <w:tr w:rsidR="00AA233E" w:rsidRPr="003B4E7C" w14:paraId="2548B4B9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5CC95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Soft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drinks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carbonated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66D8F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4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5E357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0.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F32A7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73DC2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4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91683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0.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9719407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</w:tr>
      <w:tr w:rsidR="00AA233E" w:rsidRPr="003B4E7C" w14:paraId="350CBF11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9F16C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s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ultra-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processed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foods</w:t>
            </w: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FC2BB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E5B93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7.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BCF80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424B5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13155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6.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58E7434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</w:tc>
      </w:tr>
      <w:tr w:rsidR="00AA233E" w:rsidRPr="003B4E7C" w14:paraId="3BA5FE1C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AB04A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Breakfast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cereals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9DACD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BD518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3.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AE5C4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D6732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CBE96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4.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38836AB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</w:tc>
      </w:tr>
      <w:tr w:rsidR="00AA233E" w:rsidRPr="003B4E7C" w14:paraId="5F0BB5E2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256A7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Refreshers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instant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juice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346BE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DCD74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5.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F9A3B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CA106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A49FC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6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8D5041E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</w:tc>
      </w:tr>
      <w:tr w:rsidR="00AA233E" w:rsidRPr="003B4E7C" w14:paraId="333D36F3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D87C6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Nectar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reduced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calories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EAD9E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75573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5.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5E875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39583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BA797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6.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FE9465C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</w:tc>
      </w:tr>
      <w:tr w:rsidR="00AA233E" w:rsidRPr="003B4E7C" w14:paraId="1E59DA1F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1E7F6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auces, 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dressing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nd 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gravies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CA07D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57FE6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88602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9B0FA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72DC6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D0405A7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</w:tr>
      <w:tr w:rsidR="00AA233E" w:rsidRPr="003B4E7C" w14:paraId="06294A88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193E0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ce cream and ice pop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2F68E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97AEE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DD208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F4104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E1490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E57B78B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</w:tr>
      <w:tr w:rsidR="00AA233E" w:rsidRPr="003B4E7C" w14:paraId="7A7612F3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D009F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Breads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packaged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DBCF5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7041A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55860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C292E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47612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4325865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</w:tr>
      <w:tr w:rsidR="00AA233E" w:rsidRPr="003B4E7C" w14:paraId="1728BFE0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1E293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Reconstituted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meat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DE345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47495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9398B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152EC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7283D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2EF7357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</w:tr>
      <w:tr w:rsidR="00AA233E" w:rsidRPr="003B4E7C" w14:paraId="15D8E04D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5C41A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´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Fruit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´ 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drinks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sweetened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´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water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´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0D71D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939D2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BEF4E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837C9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0F98D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36286C4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</w:tr>
      <w:tr w:rsidR="00AA233E" w:rsidRPr="003B4E7C" w14:paraId="2DA4D9D0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1AE4F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Instant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nd 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canned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soups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8D959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72492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2A478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C689C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605E3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ABC8770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</w:tr>
      <w:tr w:rsidR="00AA233E" w:rsidRPr="003B4E7C" w14:paraId="070F0816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4B949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Salty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nack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4EC40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83F12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87E11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9148F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6AF9B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8FB9851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</w:tr>
      <w:tr w:rsidR="00AA233E" w:rsidRPr="003B4E7C" w14:paraId="18003EF9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5F15B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izza (ready to eat/heat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92731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17BA9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1DBCA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97C40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048A4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AFF878E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</w:tr>
      <w:tr w:rsidR="00AA233E" w:rsidRPr="003B4E7C" w14:paraId="43DFAE66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C934C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rozen and shelf-stable plate meal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BB755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500DC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ECE9C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93CF2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3D692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A5B83E5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</w:tr>
      <w:tr w:rsidR="00AA233E" w:rsidRPr="003B4E7C" w14:paraId="2F959F55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26075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andwiches &amp; hamburgers on bun (ready to eat/heat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B6DCD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030B4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9646C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E66D0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B22C3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8C16D93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</w:tr>
      <w:tr w:rsidR="00AA233E" w:rsidRPr="003B4E7C" w14:paraId="175F6259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E4E2E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efreshers instant juice reduced calorie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A0D6F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2232F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C7CF8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30718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3E4C2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23BB36F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</w:tr>
      <w:tr w:rsidR="00AA233E" w:rsidRPr="003B4E7C" w14:paraId="160A33B3" w14:textId="77777777" w:rsidTr="00990F08">
        <w:trPr>
          <w:trHeight w:val="215"/>
        </w:trPr>
        <w:tc>
          <w:tcPr>
            <w:tcW w:w="290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CAC93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55EBE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88.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0629C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35.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3CE5E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1.2</w:t>
            </w:r>
          </w:p>
        </w:tc>
        <w:tc>
          <w:tcPr>
            <w:tcW w:w="1198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B0C1DF" w14:textId="77777777" w:rsidR="00AA233E" w:rsidRPr="003B4E7C" w:rsidRDefault="00AA233E" w:rsidP="00AA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</w:tr>
      <w:tr w:rsidR="00AA233E" w:rsidRPr="003B4E7C" w14:paraId="38708664" w14:textId="77777777" w:rsidTr="00990F08">
        <w:trPr>
          <w:trHeight w:val="215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E0989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Others unprocessed or minimally processed foods: spices, coffee, tea, herbs and pasta</w:t>
            </w:r>
          </w:p>
        </w:tc>
      </w:tr>
      <w:tr w:rsidR="00AA233E" w:rsidRPr="003B4E7C" w14:paraId="7166AC5F" w14:textId="77777777" w:rsidTr="00990F08">
        <w:trPr>
          <w:trHeight w:val="21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077F4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 xml:space="preserve">Others processed culinary ingredients: honeybee and vinegar </w:t>
            </w:r>
          </w:p>
        </w:tc>
      </w:tr>
      <w:tr w:rsidR="00AA233E" w:rsidRPr="003B4E7C" w14:paraId="164461A9" w14:textId="77777777" w:rsidTr="00990F08">
        <w:trPr>
          <w:trHeight w:val="21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FA576" w14:textId="77777777" w:rsidR="00AA233E" w:rsidRPr="003B4E7C" w:rsidRDefault="00AA233E" w:rsidP="00AA23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 xml:space="preserve">Others processed foods: flavored baby food, </w:t>
            </w:r>
            <w:proofErr w:type="spellStart"/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french</w:t>
            </w:r>
            <w:proofErr w:type="spellEnd"/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 xml:space="preserve"> fries and salted or sugared dried fruits </w:t>
            </w:r>
          </w:p>
          <w:p w14:paraId="26AB5764" w14:textId="77777777" w:rsidR="00AA233E" w:rsidRPr="003B4E7C" w:rsidRDefault="00AA233E" w:rsidP="00AA233E">
            <w:pPr>
              <w:jc w:val="both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Pr="003B4E7C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US"/>
              </w:rPr>
              <w:t xml:space="preserve"> Other ultra-processed foods: artificial sweeteners, artificial flavoring and soy-based drink</w:t>
            </w: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</w:tr>
    </w:tbl>
    <w:p w14:paraId="40F4A33D" w14:textId="77777777" w:rsidR="00DE5447" w:rsidRPr="003B4E7C" w:rsidRDefault="00DE5447" w:rsidP="006F24D6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53BEC47A" w14:textId="77777777" w:rsidR="00EB119E" w:rsidRPr="003B4E7C" w:rsidRDefault="00EB119E" w:rsidP="00EB119E">
      <w:pPr>
        <w:spacing w:after="0" w:line="240" w:lineRule="auto"/>
        <w:ind w:firstLine="142"/>
        <w:rPr>
          <w:rFonts w:ascii="Arial" w:eastAsia="Times New Roman" w:hAnsi="Arial" w:cs="Arial"/>
          <w:color w:val="000000" w:themeColor="text1"/>
          <w:sz w:val="18"/>
          <w:szCs w:val="18"/>
          <w:lang w:val="en-US"/>
        </w:rPr>
      </w:pPr>
      <w:r w:rsidRPr="003B4E7C">
        <w:rPr>
          <w:rFonts w:ascii="Arial" w:eastAsia="Times New Roman" w:hAnsi="Arial" w:cs="Arial"/>
          <w:color w:val="000000" w:themeColor="text1"/>
          <w:sz w:val="18"/>
          <w:szCs w:val="18"/>
          <w:lang w:val="en-US"/>
        </w:rPr>
        <w:t>SD: standard deviation</w:t>
      </w:r>
    </w:p>
    <w:p w14:paraId="58846CB6" w14:textId="0AB5C425" w:rsidR="00990F08" w:rsidRDefault="00EB119E" w:rsidP="00EB119E">
      <w:pPr>
        <w:spacing w:after="0" w:line="240" w:lineRule="auto"/>
        <w:ind w:firstLine="142"/>
        <w:rPr>
          <w:rFonts w:ascii="Arial" w:eastAsia="Times New Roman" w:hAnsi="Arial" w:cs="Arial"/>
          <w:color w:val="000000" w:themeColor="text1"/>
          <w:sz w:val="18"/>
          <w:szCs w:val="18"/>
          <w:lang w:val="en-US"/>
        </w:rPr>
      </w:pPr>
      <w:r w:rsidRPr="003B4E7C">
        <w:rPr>
          <w:rFonts w:ascii="Arial" w:eastAsia="Times New Roman" w:hAnsi="Arial" w:cs="Arial"/>
          <w:color w:val="000000" w:themeColor="text1"/>
          <w:sz w:val="18"/>
          <w:szCs w:val="18"/>
          <w:lang w:val="en-US"/>
        </w:rPr>
        <w:t>SE: standard error</w:t>
      </w:r>
    </w:p>
    <w:p w14:paraId="7A3272FD" w14:textId="77777777" w:rsidR="00990F08" w:rsidRDefault="00990F08">
      <w:pPr>
        <w:rPr>
          <w:rFonts w:ascii="Arial" w:eastAsia="Times New Roman" w:hAnsi="Arial" w:cs="Arial"/>
          <w:color w:val="000000" w:themeColor="text1"/>
          <w:sz w:val="18"/>
          <w:szCs w:val="18"/>
          <w:lang w:val="en-US"/>
        </w:rPr>
      </w:pPr>
      <w:r>
        <w:rPr>
          <w:rFonts w:ascii="Arial" w:eastAsia="Times New Roman" w:hAnsi="Arial" w:cs="Arial"/>
          <w:color w:val="000000" w:themeColor="text1"/>
          <w:sz w:val="18"/>
          <w:szCs w:val="18"/>
          <w:lang w:val="en-US"/>
        </w:rPr>
        <w:br w:type="page"/>
      </w:r>
    </w:p>
    <w:tbl>
      <w:tblPr>
        <w:tblpPr w:leftFromText="180" w:rightFromText="180" w:vertAnchor="page" w:horzAnchor="margin" w:tblpY="922"/>
        <w:tblW w:w="5712" w:type="pct"/>
        <w:tblLook w:val="04A0" w:firstRow="1" w:lastRow="0" w:firstColumn="1" w:lastColumn="0" w:noHBand="0" w:noVBand="1"/>
      </w:tblPr>
      <w:tblGrid>
        <w:gridCol w:w="5731"/>
        <w:gridCol w:w="691"/>
        <w:gridCol w:w="484"/>
        <w:gridCol w:w="486"/>
        <w:gridCol w:w="691"/>
        <w:gridCol w:w="587"/>
        <w:gridCol w:w="1673"/>
      </w:tblGrid>
      <w:tr w:rsidR="00990F08" w:rsidRPr="003B4E7C" w14:paraId="48E3B05A" w14:textId="77777777" w:rsidTr="006F24D6">
        <w:trPr>
          <w:trHeight w:val="219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7252E9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Table 3. Distribution of total saturated fats intake according to NOVA food group in the diet </w:t>
            </w:r>
            <w:proofErr w:type="spellStart"/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FeChic</w:t>
            </w:r>
            <w:proofErr w:type="spellEnd"/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Cohort (n=960)</w:t>
            </w:r>
          </w:p>
        </w:tc>
      </w:tr>
      <w:tr w:rsidR="00990F08" w:rsidRPr="003B4E7C" w14:paraId="0B27E991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14256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2230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8ACEAE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Mean saturated fats intake</w:t>
            </w:r>
          </w:p>
        </w:tc>
      </w:tr>
      <w:tr w:rsidR="00990F08" w:rsidRPr="003B4E7C" w14:paraId="2DA1832E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190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80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3C6C1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Absolute (g)</w:t>
            </w:r>
          </w:p>
        </w:tc>
        <w:tc>
          <w:tcPr>
            <w:tcW w:w="142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8CA4F8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Relative (% of daily saturated fats intake)</w:t>
            </w:r>
          </w:p>
        </w:tc>
      </w:tr>
      <w:tr w:rsidR="00990F08" w:rsidRPr="003B4E7C" w14:paraId="5F6F53BC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24152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NOVA food group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0B6D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Mean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2231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S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9789C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SE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4BC2E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Mean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423CE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SD</w:t>
            </w:r>
          </w:p>
        </w:tc>
        <w:tc>
          <w:tcPr>
            <w:tcW w:w="8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E494F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SE</w:t>
            </w:r>
          </w:p>
        </w:tc>
      </w:tr>
      <w:tr w:rsidR="00990F08" w:rsidRPr="003B4E7C" w14:paraId="755FA0BC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2CB0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Total unprocessed or minimally processed food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2A2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3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5902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3.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9412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310F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22.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E0F7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20.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25FBE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7</w:t>
            </w:r>
          </w:p>
        </w:tc>
      </w:tr>
      <w:tr w:rsidR="00990F08" w:rsidRPr="003B4E7C" w14:paraId="7110BAB3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4CA5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Milk and plain yoghurt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5BFD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D119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.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A44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AC07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9.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74F6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BFB33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6</w:t>
            </w:r>
          </w:p>
        </w:tc>
      </w:tr>
      <w:tr w:rsidR="00990F08" w:rsidRPr="003B4E7C" w14:paraId="3414E48E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69CD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Meat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B237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D288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6A1E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026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6.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F1EB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9.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4A46E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3</w:t>
            </w:r>
          </w:p>
        </w:tc>
      </w:tr>
      <w:tr w:rsidR="00990F08" w:rsidRPr="003B4E7C" w14:paraId="4654F081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F833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Egg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837B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066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C63C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A857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.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E273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4559B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3</w:t>
            </w:r>
          </w:p>
        </w:tc>
      </w:tr>
      <w:tr w:rsidR="00990F08" w:rsidRPr="003B4E7C" w14:paraId="460759DB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4C7F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Vegetable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707D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48C6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93D7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9CFD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4F61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.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3224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</w:tr>
      <w:tr w:rsidR="00990F08" w:rsidRPr="003B4E7C" w14:paraId="3DBDA63B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12C2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Others unprocessed or minimally processed food</w:t>
            </w: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5B0B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822C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AF46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C95F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438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6EF0E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990F08" w:rsidRPr="003B4E7C" w14:paraId="13AECE11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FD7A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Cereal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F536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BB76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631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BB7D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A73E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8C086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990F08" w:rsidRPr="003B4E7C" w14:paraId="787010D8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1F8B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Dried fruit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E84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719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7AA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39BF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2457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9C9D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</w:tr>
      <w:tr w:rsidR="00990F08" w:rsidRPr="003B4E7C" w14:paraId="4A538417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17F7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Fruit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5557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D92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7777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FE1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03AE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80FD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990F08" w:rsidRPr="003B4E7C" w14:paraId="3DAC251F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44EB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Legume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A7B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ED3F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54D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A1FB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DBAC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A25E3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990F08" w:rsidRPr="003B4E7C" w14:paraId="0A23144E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DDD2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Roots and tuber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86AD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55F7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CAA3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83E3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8FE7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27519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990F08" w:rsidRPr="003B4E7C" w14:paraId="5FD1DF02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AE1A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Fish and seafood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1D5F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9E0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53B1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AA81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04B6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97888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990F08" w:rsidRPr="003B4E7C" w14:paraId="44BE8CAC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3542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Plain wate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DD2C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C3A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3323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B283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1B89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04FB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990F08" w:rsidRPr="003B4E7C" w14:paraId="69DA0A03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8BFB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Natural fruit juice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12CB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E432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FB9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079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A14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17CB6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990F08" w:rsidRPr="003B4E7C" w14:paraId="72C25675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0242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Total processed culinary ingredient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90C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1.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9388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1.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AAA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0E1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13.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C717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13.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5B58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4</w:t>
            </w:r>
          </w:p>
        </w:tc>
      </w:tr>
      <w:tr w:rsidR="00990F08" w:rsidRPr="003B4E7C" w14:paraId="31FBBBD7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B2DA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Plant oil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21B3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94F5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7F68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6AC3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8.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743D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8.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100E2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3</w:t>
            </w:r>
          </w:p>
        </w:tc>
      </w:tr>
      <w:tr w:rsidR="00990F08" w:rsidRPr="003B4E7C" w14:paraId="5534787A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E380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Animal fat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6869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65DB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30A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D24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.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D6D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9.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8C32D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3</w:t>
            </w:r>
          </w:p>
        </w:tc>
      </w:tr>
      <w:tr w:rsidR="00990F08" w:rsidRPr="003B4E7C" w14:paraId="539F55EE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C626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Table suga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73E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2A92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06D9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6436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39FF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9AC9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990F08" w:rsidRPr="003B4E7C" w14:paraId="735DB301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6EF8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Table salt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DBF6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4B39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C84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843C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E017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7BA9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990F08" w:rsidRPr="003B4E7C" w14:paraId="27E5776E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1523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Others processed culinary ingredients</w:t>
            </w: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CF96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684F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8F18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50E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945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DB355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990F08" w:rsidRPr="003B4E7C" w14:paraId="3E0F8274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8F9A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Total processed food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DC36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1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F895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2.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345C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8B28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8.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604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12.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7B9C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4</w:t>
            </w:r>
          </w:p>
        </w:tc>
      </w:tr>
      <w:tr w:rsidR="00990F08" w:rsidRPr="003B4E7C" w14:paraId="39BC176D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7095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Chees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F92B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B5D3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12E7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0B0C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.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B131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1.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A5282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4</w:t>
            </w:r>
          </w:p>
        </w:tc>
      </w:tr>
      <w:tr w:rsidR="00990F08" w:rsidRPr="003B4E7C" w14:paraId="224283C5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850A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Breads (fresh unpackaged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C5AC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26AF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E13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D192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.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8D6E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.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88211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</w:tr>
      <w:tr w:rsidR="00990F08" w:rsidRPr="003B4E7C" w14:paraId="742B3486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DBE1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Others processed foods</w:t>
            </w: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333B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5F3C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63EE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60D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584C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.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F31ED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</w:tr>
      <w:tr w:rsidR="00990F08" w:rsidRPr="003B4E7C" w14:paraId="15510B5C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FA4E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Ham and other salted, smoked or canned meat or fish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6551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AC3E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9BDD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6937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4D7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1395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</w:tr>
      <w:tr w:rsidR="00990F08" w:rsidRPr="003B4E7C" w14:paraId="494F8ECF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729B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Vegetables, fruits and other plant foods preserved in brine or syrup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884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5805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7DF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ADB8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2889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FEE8E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990F08" w:rsidRPr="003B4E7C" w14:paraId="1706BD3A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7125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Total ultra-processed food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5908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7.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5169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5.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0A4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22AD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55.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1021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25.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78E3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8</w:t>
            </w:r>
          </w:p>
        </w:tc>
      </w:tr>
      <w:tr w:rsidR="00990F08" w:rsidRPr="003B4E7C" w14:paraId="2B53ECAB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62239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´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Milk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´-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based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drink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BE1D7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3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3B59F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B574D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0E3D7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23.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171CC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9.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997458D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6</w:t>
            </w:r>
          </w:p>
        </w:tc>
      </w:tr>
      <w:tr w:rsidR="00990F08" w:rsidRPr="003B4E7C" w14:paraId="3FB10E6C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B352C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Cakes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, cookies and pie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3C166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F3135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F9F36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BB61B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0.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5FB5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7.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527B75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6</w:t>
            </w:r>
          </w:p>
        </w:tc>
      </w:tr>
      <w:tr w:rsidR="00990F08" w:rsidRPr="003B4E7C" w14:paraId="245AAA0A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31736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Sweet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nack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E1B27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48B46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FC9AF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8FC77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5.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A3C6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2.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53CB0E3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4</w:t>
            </w:r>
          </w:p>
        </w:tc>
      </w:tr>
      <w:tr w:rsidR="00990F08" w:rsidRPr="003B4E7C" w14:paraId="08002D89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A169A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Reconstituted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meat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1EB09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290FB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0EFC9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BBC92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E22F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9.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4B0A6EB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</w:tr>
      <w:tr w:rsidR="00990F08" w:rsidRPr="003B4E7C" w14:paraId="51CB1180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FA209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auces, 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dressing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nd 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gravies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7EEC3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F9139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2FE2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C7B06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88E1C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6.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AC0CED1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</w:tc>
      </w:tr>
      <w:tr w:rsidR="00990F08" w:rsidRPr="003B4E7C" w14:paraId="4C0E8B71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B32CA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Desserts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860AE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198E6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39769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4412F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557B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6.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9137F7D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</w:tc>
      </w:tr>
      <w:tr w:rsidR="00990F08" w:rsidRPr="003B4E7C" w14:paraId="174E29C7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84E42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Salty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nack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F1C83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57B98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3644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B3E46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10A0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5.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9A98489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</w:tc>
      </w:tr>
      <w:tr w:rsidR="00990F08" w:rsidRPr="003B4E7C" w14:paraId="297D1BCE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57F00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andwiches &amp; hamburgers on bun (ready to eat/heat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5F652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78107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DD032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8E228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90A2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5.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2F62F3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</w:tc>
      </w:tr>
      <w:tr w:rsidR="00990F08" w:rsidRPr="003B4E7C" w14:paraId="12FC17C0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07FBC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ce cream and ice pop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1173B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4F44C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CD47D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080D2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AE815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5.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30647C5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</w:tc>
      </w:tr>
      <w:tr w:rsidR="00990F08" w:rsidRPr="003B4E7C" w14:paraId="4635AC2C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7E9A7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s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ultra-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processed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foods</w:t>
            </w: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BA1C1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94D2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14AB9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C839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0C5F2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3768E16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</w:tr>
      <w:tr w:rsidR="00990F08" w:rsidRPr="003B4E7C" w14:paraId="208701A3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AE715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izza (ready to eat/heat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FD4F6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9D462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5867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4A5BF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78FC5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3.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10323F2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</w:tr>
      <w:tr w:rsidR="00990F08" w:rsidRPr="003B4E7C" w14:paraId="0976676C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69451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Breakfast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cereals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4D9E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8D4D3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9955F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41497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68561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D6792C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</w:tr>
      <w:tr w:rsidR="00990F08" w:rsidRPr="003B4E7C" w14:paraId="26625660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A5FD8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Breads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packaged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BB17D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5084F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CC14D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07187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0179D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616DE7E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</w:tr>
      <w:tr w:rsidR="00990F08" w:rsidRPr="003B4E7C" w14:paraId="406FDA5C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8691C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rozen and shelf-stable plate meal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50E8B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BCD4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DF986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A6B62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6896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4724FE5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</w:tr>
      <w:tr w:rsidR="00990F08" w:rsidRPr="003B4E7C" w14:paraId="45029541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8D0EB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Instant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nd 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canned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soups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38483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F77D2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49225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793FF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56F8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3.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6A4A2B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</w:tr>
      <w:tr w:rsidR="00990F08" w:rsidRPr="003B4E7C" w14:paraId="014A1F19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4AB7E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Nectar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3C23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D74DE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942C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4069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CB195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38570EE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</w:tr>
      <w:tr w:rsidR="00990F08" w:rsidRPr="003B4E7C" w14:paraId="598B21E3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7C43F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Soft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drinks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carbonated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06746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6CB38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F2353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AE3EB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69421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76D5CBB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</w:tr>
      <w:tr w:rsidR="00990F08" w:rsidRPr="003B4E7C" w14:paraId="1A00AE5D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FF28D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Refreshers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instant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juice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8E0DE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76FB9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60C9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CA9A3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483F9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C378BF3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</w:tr>
      <w:tr w:rsidR="00990F08" w:rsidRPr="003B4E7C" w14:paraId="0810245F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DEB65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efreshers instant juice reduced calorie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C51B7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7B306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BA2FB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83AB1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08B63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D40552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</w:tr>
      <w:tr w:rsidR="00990F08" w:rsidRPr="003B4E7C" w14:paraId="65F59B60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00A81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Nectar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reduced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calories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FE755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A741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4190E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1F63E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07F4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E0020C2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</w:tr>
      <w:tr w:rsidR="00990F08" w:rsidRPr="003B4E7C" w14:paraId="73F5C8BA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6971B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´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Fruit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´ 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drinks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sweetened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´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water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´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FA98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639F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98CFF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2E03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F6B3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E307499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</w:tr>
      <w:tr w:rsidR="00990F08" w:rsidRPr="003B4E7C" w14:paraId="195415A7" w14:textId="77777777" w:rsidTr="006F24D6">
        <w:trPr>
          <w:trHeight w:val="219"/>
        </w:trPr>
        <w:tc>
          <w:tcPr>
            <w:tcW w:w="277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27BC9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39D5E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13.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906B3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6.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2DBE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2</w:t>
            </w:r>
          </w:p>
        </w:tc>
        <w:tc>
          <w:tcPr>
            <w:tcW w:w="1427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AB8682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</w:tr>
      <w:tr w:rsidR="00990F08" w:rsidRPr="003B4E7C" w14:paraId="31F4171B" w14:textId="77777777" w:rsidTr="006F24D6">
        <w:trPr>
          <w:trHeight w:val="21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F54C6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Others unprocessed or minimally processed foods: spices, coffee, tea, herbs and pasta</w:t>
            </w:r>
          </w:p>
        </w:tc>
      </w:tr>
      <w:tr w:rsidR="00990F08" w:rsidRPr="003B4E7C" w14:paraId="09974A17" w14:textId="77777777" w:rsidTr="006F24D6">
        <w:trPr>
          <w:trHeight w:val="219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74537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 xml:space="preserve">Others processed culinary ingredients: honeybee and vinegar </w:t>
            </w:r>
          </w:p>
        </w:tc>
      </w:tr>
      <w:tr w:rsidR="00990F08" w:rsidRPr="003B4E7C" w14:paraId="41BC9B9F" w14:textId="77777777" w:rsidTr="006F24D6">
        <w:trPr>
          <w:trHeight w:val="219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2189E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 xml:space="preserve">Others processed foods: flavored baby food, </w:t>
            </w:r>
            <w:proofErr w:type="spellStart"/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french</w:t>
            </w:r>
            <w:proofErr w:type="spellEnd"/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 xml:space="preserve"> fries and salted or sugared dried fruits </w:t>
            </w:r>
          </w:p>
          <w:p w14:paraId="47772B15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4</w:t>
            </w:r>
            <w:r w:rsidRPr="003B4E7C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US"/>
              </w:rPr>
              <w:t>Other ultra-processed foods: artificial sweeteners, artificial flavoring and soy-based drinks</w:t>
            </w:r>
          </w:p>
        </w:tc>
      </w:tr>
    </w:tbl>
    <w:p w14:paraId="2F9F3B61" w14:textId="77777777" w:rsidR="00EB119E" w:rsidRPr="003B4E7C" w:rsidRDefault="00EB119E" w:rsidP="00EB119E">
      <w:pPr>
        <w:spacing w:after="0" w:line="240" w:lineRule="auto"/>
        <w:ind w:firstLine="142"/>
        <w:rPr>
          <w:rFonts w:ascii="Arial" w:eastAsia="Times New Roman" w:hAnsi="Arial" w:cs="Arial"/>
          <w:color w:val="000000" w:themeColor="text1"/>
          <w:sz w:val="18"/>
          <w:szCs w:val="18"/>
          <w:lang w:val="en-US"/>
        </w:rPr>
      </w:pPr>
    </w:p>
    <w:p w14:paraId="09D02095" w14:textId="77777777" w:rsidR="006F24D6" w:rsidRDefault="00EB119E" w:rsidP="006F24D6">
      <w:pPr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3B4E7C">
        <w:rPr>
          <w:rFonts w:ascii="Arial" w:eastAsia="Times New Roman" w:hAnsi="Arial" w:cs="Arial"/>
          <w:color w:val="000000" w:themeColor="text1"/>
          <w:sz w:val="18"/>
          <w:szCs w:val="18"/>
          <w:lang w:val="en-US"/>
        </w:rPr>
        <w:t>SD: standard deviation</w:t>
      </w:r>
    </w:p>
    <w:p w14:paraId="73AFF03A" w14:textId="29D92991" w:rsidR="00990F08" w:rsidRDefault="00EB119E">
      <w:pPr>
        <w:rPr>
          <w:rFonts w:ascii="Arial" w:eastAsia="Times New Roman" w:hAnsi="Arial" w:cs="Arial"/>
          <w:color w:val="000000" w:themeColor="text1"/>
          <w:sz w:val="18"/>
          <w:szCs w:val="18"/>
          <w:lang w:val="en-US"/>
        </w:rPr>
      </w:pPr>
      <w:r w:rsidRPr="003B4E7C">
        <w:rPr>
          <w:rFonts w:ascii="Arial" w:eastAsia="Times New Roman" w:hAnsi="Arial" w:cs="Arial"/>
          <w:color w:val="000000" w:themeColor="text1"/>
          <w:sz w:val="18"/>
          <w:szCs w:val="18"/>
          <w:lang w:val="en-US"/>
        </w:rPr>
        <w:t>SE: standard error</w:t>
      </w:r>
      <w:r w:rsidR="00990F08">
        <w:rPr>
          <w:rFonts w:ascii="Arial" w:eastAsia="Times New Roman" w:hAnsi="Arial" w:cs="Arial"/>
          <w:color w:val="000000" w:themeColor="text1"/>
          <w:sz w:val="18"/>
          <w:szCs w:val="18"/>
          <w:lang w:val="en-US"/>
        </w:rPr>
        <w:br w:type="page"/>
      </w:r>
    </w:p>
    <w:tbl>
      <w:tblPr>
        <w:tblpPr w:leftFromText="180" w:rightFromText="180" w:vertAnchor="page" w:horzAnchor="margin" w:tblpY="1206"/>
        <w:tblW w:w="5505" w:type="pct"/>
        <w:tblLook w:val="04A0" w:firstRow="1" w:lastRow="0" w:firstColumn="1" w:lastColumn="0" w:noHBand="0" w:noVBand="1"/>
      </w:tblPr>
      <w:tblGrid>
        <w:gridCol w:w="5743"/>
        <w:gridCol w:w="692"/>
        <w:gridCol w:w="692"/>
        <w:gridCol w:w="588"/>
        <w:gridCol w:w="692"/>
        <w:gridCol w:w="588"/>
        <w:gridCol w:w="973"/>
      </w:tblGrid>
      <w:tr w:rsidR="00990F08" w:rsidRPr="003B4E7C" w14:paraId="425BEFE2" w14:textId="77777777" w:rsidTr="006F24D6">
        <w:trPr>
          <w:trHeight w:val="214"/>
        </w:trPr>
        <w:tc>
          <w:tcPr>
            <w:tcW w:w="4999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F6EFD7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Table 4. Distribution of total sodium intake according to NOVA food group in the diet </w:t>
            </w:r>
            <w:proofErr w:type="spellStart"/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FeChic</w:t>
            </w:r>
            <w:proofErr w:type="spellEnd"/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Cohort (n=960)</w:t>
            </w:r>
          </w:p>
        </w:tc>
      </w:tr>
      <w:tr w:rsidR="00990F08" w:rsidRPr="003B4E7C" w14:paraId="59D181EE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E96B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2118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B85CEB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Mean sodium intake</w:t>
            </w:r>
          </w:p>
        </w:tc>
      </w:tr>
      <w:tr w:rsidR="00990F08" w:rsidRPr="003B4E7C" w14:paraId="31114208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6A2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98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EC963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Absolute (mg)</w:t>
            </w:r>
          </w:p>
        </w:tc>
        <w:tc>
          <w:tcPr>
            <w:tcW w:w="113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609A6E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Relative (% of  daily sodium intake)</w:t>
            </w:r>
          </w:p>
        </w:tc>
      </w:tr>
      <w:tr w:rsidR="00990F08" w:rsidRPr="003B4E7C" w14:paraId="53D1C5EB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EFF19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NOVA food group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D6C41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Mean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EAAFE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SD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2A0A6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S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9D9FF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Mean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CCF6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SD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C512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SE</w:t>
            </w:r>
          </w:p>
        </w:tc>
      </w:tr>
      <w:tr w:rsidR="00990F08" w:rsidRPr="003B4E7C" w14:paraId="4D94A710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9B2B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Total unprocessed or minimally processed food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8F72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191.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E58C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207.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2398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6.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621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13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37CB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12.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0310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4</w:t>
            </w:r>
          </w:p>
        </w:tc>
      </w:tr>
      <w:tr w:rsidR="00990F08" w:rsidRPr="003B4E7C" w14:paraId="7EC3A266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F763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Milk and plain yoghur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845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7.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6669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86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8B68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.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F6A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.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AD98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98D03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2</w:t>
            </w:r>
          </w:p>
        </w:tc>
      </w:tr>
      <w:tr w:rsidR="00990F08" w:rsidRPr="003B4E7C" w14:paraId="4ADFD86E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1BFD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Egg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9931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8.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D64E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54.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1839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0AC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C2AF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.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C86E6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</w:tr>
      <w:tr w:rsidR="00990F08" w:rsidRPr="003B4E7C" w14:paraId="0E89A04A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DA9E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Mea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8D09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0.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3722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3.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FB48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AA28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B8CB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.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91725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</w:tr>
      <w:tr w:rsidR="00990F08" w:rsidRPr="003B4E7C" w14:paraId="3AFE261C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F30D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Vegetable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0E17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3.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766E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75.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06EB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.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3E9D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CD52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.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DBD27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</w:tr>
      <w:tr w:rsidR="00990F08" w:rsidRPr="003B4E7C" w14:paraId="564ED349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C8B4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Others unprocessed or minimally processed food</w:t>
            </w: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74A3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0.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637D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67.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76D1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.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29E8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9E66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.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85EF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</w:tr>
      <w:tr w:rsidR="00990F08" w:rsidRPr="003B4E7C" w14:paraId="0B0A5B72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76E8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Plain water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69FC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5.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E23C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4.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CAAC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0F25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9CA3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DFAC6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990F08" w:rsidRPr="003B4E7C" w14:paraId="21DF2B6A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CBE7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Cereal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2C32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9.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3462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00.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729C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.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B0CD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720D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F44CC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2</w:t>
            </w:r>
          </w:p>
        </w:tc>
      </w:tr>
      <w:tr w:rsidR="00990F08" w:rsidRPr="003B4E7C" w14:paraId="54C437C0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4B2A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Roots and tuber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52F1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1.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A26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76.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E08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.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F9A8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859D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.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A9ADF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</w:tr>
      <w:tr w:rsidR="00990F08" w:rsidRPr="003B4E7C" w14:paraId="67E0D8F8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9952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Fruit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86B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604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E51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F7B3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8563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20E71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990F08" w:rsidRPr="003B4E7C" w14:paraId="132067CA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CB8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Legume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3487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F608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6.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8CB1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187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C05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4753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990F08" w:rsidRPr="003B4E7C" w14:paraId="70D4BD88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7072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Fish and seafood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AADE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DE3D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B0F7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AF4D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DFF5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3A2AE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990F08" w:rsidRPr="003B4E7C" w14:paraId="1752AB6F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FFD2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Natural fruit juice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E70B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5CF9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9D57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E72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8C4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0FE2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990F08" w:rsidRPr="003B4E7C" w14:paraId="195EB53A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7AA5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Dried fruit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E40F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DE4D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1B6B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C3D7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057E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78C51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990F08" w:rsidRPr="003B4E7C" w14:paraId="5952E17B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3594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Total processed culinary ingredient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61DC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489.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E865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37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62BB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12.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69E3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32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0E06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18.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AA685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6</w:t>
            </w:r>
          </w:p>
        </w:tc>
      </w:tr>
      <w:tr w:rsidR="00990F08" w:rsidRPr="003B4E7C" w14:paraId="6A341F35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091E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Table sal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BC9C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80.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780E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75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5A39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0BD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BD06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8.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97681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990F08" w:rsidRPr="003B4E7C" w14:paraId="49FAC395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271E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Animal fat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9533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7.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7D33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6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E5C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758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EC0D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37C0D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990F08" w:rsidRPr="003B4E7C" w14:paraId="2FFB1F99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0232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Others processed culinary ingredients</w:t>
            </w: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148C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3DA3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7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7CF2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048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030F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33EC1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990F08" w:rsidRPr="003B4E7C" w14:paraId="105972FB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EDDF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Table sugar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742D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DF55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727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BD48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6E9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D6A72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990F08" w:rsidRPr="003B4E7C" w14:paraId="0B11E58C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B94F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Plant oil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F96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6E89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454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8D08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2B39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4EFD8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990F08" w:rsidRPr="003B4E7C" w14:paraId="26811F01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E88D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Total processed food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4802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223.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45F3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221.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5138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7.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B84C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15.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051D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14.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C0AA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5</w:t>
            </w:r>
          </w:p>
        </w:tc>
      </w:tr>
      <w:tr w:rsidR="00990F08" w:rsidRPr="003B4E7C" w14:paraId="26E574AB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32A5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Breads (fresh unpackaged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B026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83.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4ADD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9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EECF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6.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2B9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99D3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3.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4F631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4</w:t>
            </w:r>
          </w:p>
        </w:tc>
      </w:tr>
      <w:tr w:rsidR="00990F08" w:rsidRPr="003B4E7C" w14:paraId="1F003338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86CF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Chees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8001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3.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60CE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66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B2C1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.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4983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17A8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D659D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</w:tr>
      <w:tr w:rsidR="00990F08" w:rsidRPr="003B4E7C" w14:paraId="2C867669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B67F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Ham and other salted, smoked or canned meat or fish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0719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2.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FF3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55.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65C7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4EBE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CBD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.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55B9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</w:tr>
      <w:tr w:rsidR="00990F08" w:rsidRPr="003B4E7C" w14:paraId="131E9826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5E7B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Others processed foods</w:t>
            </w: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6155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.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F31E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1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7555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F087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6328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.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4AF86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</w:tr>
      <w:tr w:rsidR="00990F08" w:rsidRPr="003B4E7C" w14:paraId="5C6634EF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B602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Vegetables, fruits and other plant foods preserved in brine or syrup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3A27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B253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0.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F0EB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4E4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AFC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.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B973F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990F08" w:rsidRPr="003B4E7C" w14:paraId="1DB81141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A7FD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Total ultra-processed food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75B9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579.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E165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454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B97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14.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8835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38.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36D8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20.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6AAED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7</w:t>
            </w:r>
          </w:p>
        </w:tc>
      </w:tr>
      <w:tr w:rsidR="00990F08" w:rsidRPr="003B4E7C" w14:paraId="7D1969FC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AA535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´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Milk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´-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based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drink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0BDBE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61.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BF38B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35.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B0D5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4.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A8C87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2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E0869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1.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BE5772B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4</w:t>
            </w:r>
          </w:p>
        </w:tc>
      </w:tr>
      <w:tr w:rsidR="00990F08" w:rsidRPr="003B4E7C" w14:paraId="03ACC977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3DFAF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Reconstituted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meat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90F12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13.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3FEDB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287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4DED1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9.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4C7CC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5.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1CF13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2.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341F04F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4</w:t>
            </w:r>
          </w:p>
        </w:tc>
      </w:tr>
      <w:tr w:rsidR="00990F08" w:rsidRPr="003B4E7C" w14:paraId="116DF17C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987A4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Cakes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, cookies and pie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554E6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55.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6EFD9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98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C07B5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0AD9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4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FE627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7.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08D226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</w:tc>
      </w:tr>
      <w:tr w:rsidR="00990F08" w:rsidRPr="003B4E7C" w14:paraId="03D59612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5E5A2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auces, 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dressing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nd 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gravies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74B8C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35.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A0F93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89.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472D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56B8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A1AD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4.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A838D6E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</w:tc>
      </w:tr>
      <w:tr w:rsidR="00990F08" w:rsidRPr="003B4E7C" w14:paraId="3B4E9DBD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AF39A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Breakfast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cereals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02439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30.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A9146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62.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3F9DB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50EB7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2593F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4.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DF6ACC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</w:tr>
      <w:tr w:rsidR="00990F08" w:rsidRPr="003B4E7C" w14:paraId="5043BD38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640E3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Salty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nack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42D83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27.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2EDC1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91.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7E5EB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C5C48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D3649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6.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9B8593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</w:tc>
      </w:tr>
      <w:tr w:rsidR="00990F08" w:rsidRPr="003B4E7C" w14:paraId="2CA49191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EDB32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Desserts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BDC71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20.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4954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51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F5713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C5A07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6AE7D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4.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5C0B31F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</w:tr>
      <w:tr w:rsidR="00990F08" w:rsidRPr="003B4E7C" w14:paraId="157ECBBD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13155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Breads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packaged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E528F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24.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21921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89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AF761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12FC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2187E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5.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C326CA5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</w:tc>
      </w:tr>
      <w:tr w:rsidR="00990F08" w:rsidRPr="003B4E7C" w14:paraId="3BA7A726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AC450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Instant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nd 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canned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soups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A02D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25.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A9F8F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58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7FB0D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5.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71FAE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716A7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6.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E3CC03D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</w:tc>
      </w:tr>
      <w:tr w:rsidR="00990F08" w:rsidRPr="003B4E7C" w14:paraId="022B7A17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41F1E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Sweet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nack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A9238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6.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863C2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52.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7D528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9248B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BA723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4A7BDDD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</w:tr>
      <w:tr w:rsidR="00990F08" w:rsidRPr="003B4E7C" w14:paraId="3D238908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77DAD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efreshers instant juice reduced calorie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D2DF8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2.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93E97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35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2E2E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671CE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8E227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E389E73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</w:tr>
      <w:tr w:rsidR="00990F08" w:rsidRPr="003B4E7C" w14:paraId="7A57DFFE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CCDED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andwiches &amp; hamburgers on bun (ready to eat/heat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4C4A7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4.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9266B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07.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391FC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47CD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51299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4.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3D76C06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</w:tc>
      </w:tr>
      <w:tr w:rsidR="00990F08" w:rsidRPr="003B4E7C" w14:paraId="3D09C32E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90DDC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rozen and shelf-stable plate meal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56AB1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8.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AE3DE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62.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46DC7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432A1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6FAF8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086C39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</w:tr>
      <w:tr w:rsidR="00990F08" w:rsidRPr="003B4E7C" w14:paraId="792501E5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1A150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izza (ready to eat/heat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65F96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9.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E026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62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F7F31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F36BE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3FCD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3.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7880B4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</w:tr>
      <w:tr w:rsidR="00990F08" w:rsidRPr="003B4E7C" w14:paraId="4FB27D77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6B85D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Nectar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B792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6.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40EA2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9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2368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3363C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45711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82CF4A7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</w:tr>
      <w:tr w:rsidR="00990F08" w:rsidRPr="003B4E7C" w14:paraId="0D7FB964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40D0F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s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ultra-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processed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foods</w:t>
            </w: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5AF39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8.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FEF1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66.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3B626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F883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9EA4B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BFE1530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</w:tr>
      <w:tr w:rsidR="00990F08" w:rsidRPr="003B4E7C" w14:paraId="53CF4344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7FAD4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Soft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drinks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carbonated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E9E7C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2E478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9.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3BF4F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F334F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02FF8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F5D27DE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</w:tr>
      <w:tr w:rsidR="00990F08" w:rsidRPr="003B4E7C" w14:paraId="41065CB5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47CD1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ce cream and ice pop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53418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C5236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5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AC51F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9187E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D78B6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F0C96E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</w:tr>
      <w:tr w:rsidR="00990F08" w:rsidRPr="003B4E7C" w14:paraId="0B3161A7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F7375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Refreshers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instant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juice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D11F7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70EFE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1.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6ED1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20B0E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EFC6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76650A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</w:tr>
      <w:tr w:rsidR="00990F08" w:rsidRPr="003B4E7C" w14:paraId="4B564C0B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BF99F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Nectar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reduced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calories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3F3D9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E9052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7.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35985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DF63B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C0C6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AE41714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</w:tr>
      <w:tr w:rsidR="00990F08" w:rsidRPr="003B4E7C" w14:paraId="5E4AB13D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8B02820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´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Fruit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´ 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drinks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sweetened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´</w:t>
            </w:r>
            <w:proofErr w:type="spellStart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water</w:t>
            </w:r>
            <w:proofErr w:type="spellEnd"/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´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01D35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D3BF8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4.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25808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81AEE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DBEDB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31F9959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</w:tr>
      <w:tr w:rsidR="00990F08" w:rsidRPr="003B4E7C" w14:paraId="2F331A8D" w14:textId="77777777" w:rsidTr="006F24D6">
        <w:trPr>
          <w:trHeight w:val="214"/>
        </w:trPr>
        <w:tc>
          <w:tcPr>
            <w:tcW w:w="288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E5D0E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4D180" w14:textId="77777777" w:rsidR="00990F08" w:rsidRPr="003B4E7C" w:rsidRDefault="00990F08" w:rsidP="00022D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148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61F99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670.3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7136A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21.6</w:t>
            </w:r>
          </w:p>
        </w:tc>
        <w:tc>
          <w:tcPr>
            <w:tcW w:w="1130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509362" w14:textId="77777777" w:rsidR="00990F08" w:rsidRPr="003B4E7C" w:rsidRDefault="00990F08" w:rsidP="00022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</w:tr>
      <w:tr w:rsidR="00990F08" w:rsidRPr="003B4E7C" w14:paraId="303D1905" w14:textId="77777777" w:rsidTr="006F24D6">
        <w:trPr>
          <w:trHeight w:val="214"/>
        </w:trPr>
        <w:tc>
          <w:tcPr>
            <w:tcW w:w="4999" w:type="pct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E681E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Others unprocessed or minimally processed foods: spices, coffee, tea, herbs and pasta</w:t>
            </w:r>
          </w:p>
        </w:tc>
      </w:tr>
      <w:tr w:rsidR="00990F08" w:rsidRPr="003B4E7C" w14:paraId="16AD2F88" w14:textId="77777777" w:rsidTr="006F24D6">
        <w:trPr>
          <w:trHeight w:val="214"/>
        </w:trPr>
        <w:tc>
          <w:tcPr>
            <w:tcW w:w="499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5B1A7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 xml:space="preserve">Others processed culinary ingredients: honeybee and vinegar </w:t>
            </w:r>
          </w:p>
        </w:tc>
      </w:tr>
      <w:tr w:rsidR="00990F08" w:rsidRPr="003B4E7C" w14:paraId="064F249E" w14:textId="77777777" w:rsidTr="006F24D6">
        <w:trPr>
          <w:trHeight w:val="214"/>
        </w:trPr>
        <w:tc>
          <w:tcPr>
            <w:tcW w:w="499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54269" w14:textId="77777777" w:rsidR="00990F08" w:rsidRPr="003B4E7C" w:rsidRDefault="00990F08" w:rsidP="00022D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 xml:space="preserve">Others processed foods: flavored baby food, </w:t>
            </w:r>
            <w:proofErr w:type="spellStart"/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french</w:t>
            </w:r>
            <w:proofErr w:type="spellEnd"/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 xml:space="preserve"> fries and salted or sugared dried fruits </w:t>
            </w:r>
          </w:p>
          <w:p w14:paraId="1DD16CFF" w14:textId="77777777" w:rsidR="00990F08" w:rsidRPr="003B4E7C" w:rsidRDefault="00990F08" w:rsidP="00022D36">
            <w:pPr>
              <w:jc w:val="both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B4E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4</w:t>
            </w:r>
            <w:r w:rsidRPr="003B4E7C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US"/>
              </w:rPr>
              <w:t>Other ultra-processed foods: artificial sweeteners, artificial flavoring and soy-based drinks</w:t>
            </w:r>
          </w:p>
        </w:tc>
      </w:tr>
    </w:tbl>
    <w:p w14:paraId="09015020" w14:textId="77777777" w:rsidR="003B4E7C" w:rsidRDefault="00EB119E" w:rsidP="003B4E7C">
      <w:pPr>
        <w:rPr>
          <w:rFonts w:ascii="Arial" w:eastAsia="Times New Roman" w:hAnsi="Arial" w:cs="Arial"/>
          <w:color w:val="000000" w:themeColor="text1"/>
          <w:sz w:val="18"/>
          <w:szCs w:val="18"/>
          <w:lang w:val="en-US"/>
        </w:rPr>
      </w:pPr>
      <w:r w:rsidRPr="003B4E7C">
        <w:rPr>
          <w:rFonts w:ascii="Arial" w:eastAsia="Times New Roman" w:hAnsi="Arial" w:cs="Arial"/>
          <w:color w:val="000000" w:themeColor="text1"/>
          <w:sz w:val="18"/>
          <w:szCs w:val="18"/>
          <w:lang w:val="en-US"/>
        </w:rPr>
        <w:t>SD: standard deviation</w:t>
      </w:r>
    </w:p>
    <w:p w14:paraId="0F113F72" w14:textId="63B3EFBF" w:rsidR="00EB119E" w:rsidRPr="003B4E7C" w:rsidRDefault="00EB119E" w:rsidP="003B4E7C">
      <w:pPr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3B4E7C">
        <w:rPr>
          <w:rFonts w:ascii="Arial" w:eastAsia="Times New Roman" w:hAnsi="Arial" w:cs="Arial"/>
          <w:color w:val="000000" w:themeColor="text1"/>
          <w:sz w:val="18"/>
          <w:szCs w:val="18"/>
          <w:lang w:val="en-US"/>
        </w:rPr>
        <w:t>SE: standard error</w:t>
      </w:r>
      <w:bookmarkStart w:id="0" w:name="_GoBack"/>
      <w:bookmarkEnd w:id="0"/>
    </w:p>
    <w:sectPr w:rsidR="00EB119E" w:rsidRPr="003B4E7C" w:rsidSect="00EE5BE6">
      <w:pgSz w:w="12240" w:h="15840"/>
      <w:pgMar w:top="1418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4E2"/>
    <w:rsid w:val="000318BF"/>
    <w:rsid w:val="00152E76"/>
    <w:rsid w:val="001E73C9"/>
    <w:rsid w:val="00357B12"/>
    <w:rsid w:val="003A37FA"/>
    <w:rsid w:val="003B4E7C"/>
    <w:rsid w:val="003D2826"/>
    <w:rsid w:val="005B7769"/>
    <w:rsid w:val="005F0A15"/>
    <w:rsid w:val="00627442"/>
    <w:rsid w:val="00636E39"/>
    <w:rsid w:val="00665A30"/>
    <w:rsid w:val="006F24D6"/>
    <w:rsid w:val="00856BA4"/>
    <w:rsid w:val="00990F08"/>
    <w:rsid w:val="009D3BAB"/>
    <w:rsid w:val="009E6D8B"/>
    <w:rsid w:val="00A7049D"/>
    <w:rsid w:val="00A8591F"/>
    <w:rsid w:val="00AA233E"/>
    <w:rsid w:val="00AB5587"/>
    <w:rsid w:val="00AE4703"/>
    <w:rsid w:val="00AF73F0"/>
    <w:rsid w:val="00B424E2"/>
    <w:rsid w:val="00B56FC1"/>
    <w:rsid w:val="00B83521"/>
    <w:rsid w:val="00CA0CF7"/>
    <w:rsid w:val="00CD2C76"/>
    <w:rsid w:val="00CF5E3E"/>
    <w:rsid w:val="00D61381"/>
    <w:rsid w:val="00DA69B6"/>
    <w:rsid w:val="00DE3EB8"/>
    <w:rsid w:val="00DE5447"/>
    <w:rsid w:val="00E64904"/>
    <w:rsid w:val="00EB119E"/>
    <w:rsid w:val="00EE5BE6"/>
    <w:rsid w:val="00F33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AF0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54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54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5447"/>
    <w:rPr>
      <w:sz w:val="20"/>
      <w:szCs w:val="20"/>
      <w:lang w:val="es-C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54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5447"/>
    <w:rPr>
      <w:b/>
      <w:bCs/>
      <w:sz w:val="20"/>
      <w:szCs w:val="20"/>
      <w:lang w:val="es-C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544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447"/>
    <w:rPr>
      <w:rFonts w:ascii="Times New Roman" w:hAnsi="Times New Roman" w:cs="Times New Roman"/>
      <w:sz w:val="18"/>
      <w:szCs w:val="18"/>
      <w:lang w:val="es-C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54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54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5447"/>
    <w:rPr>
      <w:sz w:val="20"/>
      <w:szCs w:val="20"/>
      <w:lang w:val="es-C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54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5447"/>
    <w:rPr>
      <w:b/>
      <w:bCs/>
      <w:sz w:val="20"/>
      <w:szCs w:val="20"/>
      <w:lang w:val="es-C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544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447"/>
    <w:rPr>
      <w:rFonts w:ascii="Times New Roman" w:hAnsi="Times New Roman" w:cs="Times New Roman"/>
      <w:sz w:val="18"/>
      <w:szCs w:val="18"/>
      <w:lang w:val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73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9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5</Pages>
  <Words>1721</Words>
  <Characters>9814</Characters>
  <Application>Microsoft Office Word</Application>
  <DocSecurity>0</DocSecurity>
  <Lines>81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1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Araya</dc:creator>
  <cp:keywords/>
  <dc:description/>
  <cp:lastModifiedBy>PrakashA</cp:lastModifiedBy>
  <cp:revision>8</cp:revision>
  <dcterms:created xsi:type="dcterms:W3CDTF">2020-12-08T02:55:00Z</dcterms:created>
  <dcterms:modified xsi:type="dcterms:W3CDTF">2021-03-20T11:33:00Z</dcterms:modified>
</cp:coreProperties>
</file>